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0CA07" w14:textId="3A25964A" w:rsidR="00554F23" w:rsidRPr="00FA15A9" w:rsidRDefault="00FD5FF2">
      <w:pPr>
        <w:rPr>
          <w:rFonts w:ascii="Times New Roman" w:hAnsi="Times New Roman" w:cs="Times New Roman"/>
          <w:b/>
          <w:bCs/>
        </w:rPr>
      </w:pPr>
      <w:r w:rsidRPr="00FA15A9">
        <w:rPr>
          <w:rFonts w:ascii="Times New Roman" w:hAnsi="Times New Roman" w:cs="Times New Roman"/>
          <w:b/>
          <w:bCs/>
        </w:rPr>
        <w:t>Sup</w:t>
      </w:r>
      <w:r w:rsidR="00554F23" w:rsidRPr="00FA15A9">
        <w:rPr>
          <w:rFonts w:ascii="Times New Roman" w:hAnsi="Times New Roman" w:cs="Times New Roman"/>
          <w:b/>
          <w:bCs/>
        </w:rPr>
        <w:t xml:space="preserve">plementary </w:t>
      </w:r>
      <w:r w:rsidR="00CE1960" w:rsidRPr="00FA15A9">
        <w:rPr>
          <w:rFonts w:ascii="Times New Roman" w:hAnsi="Times New Roman" w:cs="Times New Roman"/>
          <w:b/>
          <w:bCs/>
        </w:rPr>
        <w:t xml:space="preserve">Table </w:t>
      </w:r>
      <w:r w:rsidR="0004777D" w:rsidRPr="00FA15A9">
        <w:rPr>
          <w:rFonts w:ascii="Times New Roman" w:hAnsi="Times New Roman" w:cs="Times New Roman"/>
          <w:b/>
          <w:bCs/>
        </w:rPr>
        <w:t>1</w:t>
      </w:r>
      <w:r w:rsidR="00554F23" w:rsidRPr="00FA15A9">
        <w:rPr>
          <w:rFonts w:ascii="Times New Roman" w:hAnsi="Times New Roman" w:cs="Times New Roman"/>
          <w:b/>
          <w:bCs/>
        </w:rPr>
        <w:t xml:space="preserve">. Strains and plasmids used in this </w:t>
      </w:r>
      <w:r w:rsidR="00CE1960" w:rsidRPr="00FA15A9">
        <w:rPr>
          <w:rFonts w:ascii="Times New Roman" w:hAnsi="Times New Roman" w:cs="Times New Roman"/>
          <w:b/>
          <w:bCs/>
        </w:rPr>
        <w:t>study</w:t>
      </w:r>
    </w:p>
    <w:tbl>
      <w:tblPr>
        <w:tblW w:w="9408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5670"/>
        <w:gridCol w:w="1294"/>
      </w:tblGrid>
      <w:tr w:rsidR="008333CD" w:rsidRPr="00FA15A9" w14:paraId="7BB008CE" w14:textId="77777777" w:rsidTr="000D1E0F">
        <w:trPr>
          <w:trHeight w:val="306"/>
        </w:trPr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336382" w14:textId="5989AF9D" w:rsidR="008333CD" w:rsidRPr="00FA15A9" w:rsidRDefault="008333CD" w:rsidP="00554F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in or plasmi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7D3A89" w14:textId="77777777" w:rsidR="008333CD" w:rsidRPr="00FA15A9" w:rsidRDefault="008333CD" w:rsidP="00554F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evant genotype and/or characteristic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3B581D" w14:textId="77777777" w:rsidR="008333CD" w:rsidRPr="00FA15A9" w:rsidRDefault="008333CD" w:rsidP="00554F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4D12F6" w:rsidRPr="00FA15A9" w14:paraId="3B47758B" w14:textId="77777777" w:rsidTr="000D1E0F">
        <w:trPr>
          <w:trHeight w:val="306"/>
        </w:trPr>
        <w:tc>
          <w:tcPr>
            <w:tcW w:w="24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4EB07D" w14:textId="77777777" w:rsidR="004D12F6" w:rsidRPr="00FA15A9" w:rsidRDefault="004D12F6" w:rsidP="00554F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scherichia coli strains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D56363" w14:textId="77777777" w:rsidR="004D12F6" w:rsidRPr="00FA15A9" w:rsidRDefault="004D12F6" w:rsidP="00554F2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527461" w14:textId="77777777" w:rsidR="004D12F6" w:rsidRPr="00FA15A9" w:rsidRDefault="004D12F6" w:rsidP="00554F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86436" w:rsidRPr="00FA15A9" w14:paraId="0A8DC5AF" w14:textId="77777777" w:rsidTr="000D1E0F">
        <w:trPr>
          <w:trHeight w:val="752"/>
        </w:trPr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753A33" w14:textId="77777777" w:rsidR="00886436" w:rsidRPr="00FA15A9" w:rsidRDefault="00886436" w:rsidP="008864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TOP10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46952A" w14:textId="77777777" w:rsidR="00886436" w:rsidRPr="00FA15A9" w:rsidRDefault="00886436" w:rsidP="008864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-,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crA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proofErr w:type="gram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proofErr w:type="gramEnd"/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rr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sd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MS-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cr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C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φ80lacZ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15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74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cA1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ra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39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ra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u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7697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alU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alK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psL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r</w:t>
            </w:r>
            <w:proofErr w:type="spellEnd"/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ndA1</w:t>
            </w:r>
            <w:r w:rsidRPr="00FA15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upG</w:t>
            </w:r>
            <w:proofErr w:type="spellEnd"/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D52F8C" w14:textId="77777777" w:rsidR="00886436" w:rsidRPr="00FA15A9" w:rsidRDefault="00886436" w:rsidP="0088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TIANGEN</w:t>
            </w:r>
          </w:p>
        </w:tc>
      </w:tr>
      <w:tr w:rsidR="00F70EC0" w:rsidRPr="00FA15A9" w14:paraId="2D0C6B2F" w14:textId="77777777" w:rsidTr="000D1E0F">
        <w:trPr>
          <w:trHeight w:val="703"/>
        </w:trPr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E58A69" w14:textId="77777777" w:rsidR="00F70EC0" w:rsidRPr="00FA15A9" w:rsidRDefault="00F70EC0" w:rsidP="00F70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FA15A9">
              <w:rPr>
                <w:rFonts w:ascii="Times New Roman" w:hAnsi="Times New Roman" w:cs="Times New Roman"/>
                <w:iCs/>
                <w:sz w:val="18"/>
                <w:szCs w:val="18"/>
              </w:rPr>
              <w:t>RK600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FBD50F" w14:textId="7311FD21" w:rsidR="00F70EC0" w:rsidRPr="00FA15A9" w:rsidRDefault="00F70EC0" w:rsidP="00F70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, ColE1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oriV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, RK2, mob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tra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; helper plasmid in triparental mating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295E1D" w14:textId="7FFC6E93" w:rsidR="00F70EC0" w:rsidRPr="00FA15A9" w:rsidRDefault="006B699A" w:rsidP="00F70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34EA2" w:rsidRPr="00FA15A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ssler&lt;/Author&gt;&lt;Year&gt;1992&lt;/Year&gt;&lt;RecNum&gt;2075&lt;/RecNum&gt;&lt;DisplayText&gt;[1]&lt;/DisplayText&gt;&lt;record&gt;&lt;rec-number&gt;2075&lt;/rec-number&gt;&lt;foreign-keys&gt;&lt;key app="EN" db-id="x2sx9z9zmzzwwqetzr1xtdzgpx5fz0t9srv5" timestamp="1604455995"&gt;2075&lt;/key&gt;&lt;/foreign-keys&gt;&lt;ref-type name="Journal Article"&gt;17&lt;/ref-type&gt;&lt;contributors&gt;&lt;authors&gt;&lt;author&gt;Kessler, Birgit&lt;/author&gt;&lt;author&gt;de Lorenzo, Victor&lt;/author&gt;&lt;author&gt;Timmis, Kenneth N&lt;/author&gt;&lt;/authors&gt;&lt;/contributors&gt;&lt;titles&gt;&lt;title&gt;A general system to integratelacZ fusions into the chromosomes of gram-negative eubacteria: regulation of thePm promoter of theTOL plasmid studied with all controlling elements in monocopy&lt;/title&gt;&lt;secondary-title&gt;Molecular and General Genetics MGG&lt;/secondary-title&gt;&lt;/titles&gt;&lt;periodical&gt;&lt;full-title&gt;Molecular and General Genetics MGG&lt;/full-title&gt;&lt;/periodical&gt;&lt;pages&gt;293-301&lt;/pages&gt;&lt;volume&gt;233&lt;/volume&gt;&lt;number&gt;1-2&lt;/number&gt;&lt;dates&gt;&lt;year&gt;1992&lt;/year&gt;&lt;/dates&gt;&lt;isbn&gt;0026-8925&lt;/isbn&gt;&lt;urls&gt;&lt;/urls&gt;&lt;/record&gt;&lt;/Cite&gt;&lt;/EndNote&gt;</w:instrTex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4EA2"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Kessler, 1992 #2075" w:history="1">
              <w:r w:rsidR="00634EA2" w:rsidRPr="00FA15A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634EA2"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67B75" w:rsidRPr="00FA15A9" w14:paraId="63D8A2EA" w14:textId="77777777" w:rsidTr="000D1E0F">
        <w:trPr>
          <w:trHeight w:val="703"/>
        </w:trPr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43A4DD" w14:textId="64ECFF7B" w:rsidR="00C67B75" w:rsidRPr="00FA15A9" w:rsidRDefault="00C67B75" w:rsidP="00C67B75">
            <w:pPr>
              <w:pStyle w:val="Default"/>
              <w:rPr>
                <w:rFonts w:eastAsia="等线"/>
                <w:i/>
                <w:iCs/>
                <w:sz w:val="18"/>
                <w:szCs w:val="18"/>
              </w:rPr>
            </w:pPr>
            <w:r w:rsidRPr="00FA15A9">
              <w:rPr>
                <w:rFonts w:eastAsia="等线"/>
                <w:i/>
                <w:iCs/>
                <w:sz w:val="18"/>
                <w:szCs w:val="18"/>
              </w:rPr>
              <w:t xml:space="preserve">E. coli </w:t>
            </w:r>
            <w:r w:rsidRPr="00FA15A9">
              <w:rPr>
                <w:iCs/>
                <w:sz w:val="18"/>
                <w:szCs w:val="18"/>
              </w:rPr>
              <w:t>BL21 (DE3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187F2A" w14:textId="4008F289" w:rsidR="00C67B75" w:rsidRPr="00FA15A9" w:rsidRDefault="00C67B75" w:rsidP="00C67B7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F–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mp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dS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B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–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mB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–) 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al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cm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(DE3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D32FAB" w14:textId="47B742DE" w:rsidR="00C67B75" w:rsidRPr="00FA15A9" w:rsidRDefault="00C67B75" w:rsidP="00F70EC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F70EC0" w:rsidRPr="00FA15A9" w14:paraId="2142DF19" w14:textId="77777777" w:rsidTr="000D1E0F">
        <w:trPr>
          <w:trHeight w:val="306"/>
        </w:trPr>
        <w:tc>
          <w:tcPr>
            <w:tcW w:w="24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78AC3C" w14:textId="1222ED6F" w:rsidR="00F70EC0" w:rsidRPr="00FA15A9" w:rsidRDefault="00F70E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r w:rsidR="00CE1960" w:rsidRPr="00FA1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aeruginosa </w:t>
            </w:r>
            <w:r w:rsidRPr="00FA1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74628C" w14:textId="77777777" w:rsidR="00F70EC0" w:rsidRPr="00FA15A9" w:rsidRDefault="00F70EC0" w:rsidP="00F70E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F56C27" w14:textId="77777777" w:rsidR="00F70EC0" w:rsidRPr="00FA15A9" w:rsidRDefault="00F70EC0" w:rsidP="00F70E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0EC0" w:rsidRPr="00FA15A9" w14:paraId="7FF401E6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1D758E23" w14:textId="77777777" w:rsidR="00F70EC0" w:rsidRPr="00FA15A9" w:rsidRDefault="00F70EC0" w:rsidP="00F70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41DA9634" w14:textId="3E3151AB" w:rsidR="00F70EC0" w:rsidRPr="00FA15A9" w:rsidRDefault="00F70EC0" w:rsidP="00F70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ATCC</w:t>
            </w:r>
            <w:r w:rsidR="009C612B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92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9C11949" w14:textId="7FDFCD3A" w:rsidR="00F70EC0" w:rsidRPr="00FA15A9" w:rsidRDefault="006B699A" w:rsidP="00F70E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ZW50emVyPC9BdXRob3I+PFllYXI+MjAwMjwvWWVhcj48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</w:fldData>
              </w:fldChar>
            </w:r>
            <w:r w:rsidR="00634EA2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34EA2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ZW50emVyPC9BdXRob3I+PFllYXI+MjAwMjwvWWVhcj48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</w:fldData>
              </w:fldChar>
            </w:r>
            <w:r w:rsidR="00634EA2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34EA2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634EA2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634EA2"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2" w:tooltip="Hentzer, 2002 #635" w:history="1">
              <w:r w:rsidR="00634EA2" w:rsidRPr="00FA15A9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2</w:t>
              </w:r>
            </w:hyperlink>
            <w:r w:rsidR="00634EA2"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C4DBF" w:rsidRPr="00FA15A9" w14:paraId="60AFE2A0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41A5D6A6" w14:textId="6311F2F3" w:rsidR="007C4DBF" w:rsidRPr="00FA15A9" w:rsidRDefault="007C4DBF" w:rsidP="007C4D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985D95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22879B8" w14:textId="79ED9585" w:rsidR="007C4DBF" w:rsidRPr="00FA15A9" w:rsidRDefault="007C4DBF" w:rsidP="007C4D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</w:t>
            </w:r>
            <w:r w:rsidR="00A2059C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ulation 1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rom planktonic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5D25266" w14:textId="748C6806" w:rsidR="007C4DBF" w:rsidRPr="00FA15A9" w:rsidRDefault="007C4DBF" w:rsidP="007C4D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0695BCBB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5351971A" w14:textId="6830E89F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C1EA2D3" w14:textId="5EF8AD51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2 from planktonic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E596573" w14:textId="497FAC35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056F1085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4B55FAFB" w14:textId="6DE3A34F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C8A5DA1" w14:textId="432D999B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3 from planktonic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336B94A" w14:textId="41FE5B2D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5A4F2FC7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6011744F" w14:textId="1C9132E7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8A7DDC2" w14:textId="70703386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1 from biofilm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AF313E5" w14:textId="55FC92BB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5C4F2A67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77913CB8" w14:textId="73CBAEDB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9D34845" w14:textId="117730D6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2 from biofilm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5988486C" w14:textId="5595F16A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5BF302D3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7FAF2471" w14:textId="609EBEF8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D15F4CA" w14:textId="3079B11A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3 from biofilm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E5CDF65" w14:textId="745B5568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553E31BB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3DDDAEE0" w14:textId="3CD8E36A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C8A8B8E" w14:textId="6EC77C9F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4 from biofilm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A18D206" w14:textId="545F2643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39AB2C78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22206180" w14:textId="7B6D8DD6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4F492BCA" w14:textId="1D0CE025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5 from biofilm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521B861" w14:textId="614BACDB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3F5793C9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59E648D0" w14:textId="28529651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28441EE" w14:textId="6B8D6275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6 from biofilm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56E236A7" w14:textId="2F334991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4B0DB350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67138730" w14:textId="7FEA323F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3 variant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bifA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L438</w:t>
            </w:r>
            <w:r w:rsidR="006E4B31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33626FC" w14:textId="0EBAFEBE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derivate from 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3 from biofilm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F82769F" w14:textId="2D5D9DF0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7B9510B0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662CE43C" w14:textId="4DEF0711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 variant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ΔL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633CBC31" w14:textId="3A1EE5E7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derivative from the 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 evolved population 6 from biofilm culture of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C0CA14F" w14:textId="7B80C2CC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4CB5EBCE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4EF9C279" w14:textId="37CF26BA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EA687C7" w14:textId="4AD05C76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etion of a genetic region from the genomic position 785558 to 788906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5B3C5BE" w14:textId="136007D8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503D4E1B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7A24193F" w14:textId="6F629205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f4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5E976CD" w14:textId="388B8230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f4r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87F8C7B" w14:textId="7F8CE2BF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23DD5610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29957628" w14:textId="3072618D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isF4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65E2A0B7" w14:textId="285737E2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isF4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23C718F" w14:textId="1C91C8CF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0D78B826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3810ED03" w14:textId="7EECD19D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 variant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ΔL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::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f4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C615F7B" w14:textId="40C3C56E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ation of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f4r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to evolved strain B6 variant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ΔL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E98F841" w14:textId="6D118A80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0AB69060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37D7AF13" w14:textId="66919920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 variant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ΔL 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0726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68644E6E" w14:textId="2DF108A0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0726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evolved strain B6 variant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ΔL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B21CCB1" w14:textId="3B548791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0EA89AEA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5F6EE295" w14:textId="6D519A96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lA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3BF75575" w14:textId="14260A68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lA</w:t>
            </w:r>
            <w:proofErr w:type="spellEnd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A962F7D" w14:textId="7D21A9F9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38EA2EDC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777F3877" w14:textId="48E5B4CF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438</w:t>
            </w:r>
            <w:r w:rsidR="00143B41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66A61DB2" w14:textId="31310E7E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O1 with a non-synonymous SNP in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0DCE283C" w14:textId="79AAC4E4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2059C" w:rsidRPr="00FA15A9" w14:paraId="04FC944C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5AEA52B9" w14:textId="2E137037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6A747924" w14:textId="78AF942C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158568A" w14:textId="77777777" w:rsidR="00A2059C" w:rsidRPr="00FA15A9" w:rsidRDefault="00A2059C" w:rsidP="00A205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737A9868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16A9E72D" w14:textId="16A4870A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proofErr w:type="gram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::</w:t>
            </w:r>
            <w:proofErr w:type="spellStart"/>
            <w:proofErr w:type="gram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0F1669F0" w14:textId="04BE11AA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ation of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to 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9EAE5B1" w14:textId="5CD7E810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291A56A1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0C612B75" w14:textId="5AC2AA58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proofErr w:type="gram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::</w:t>
            </w:r>
            <w:proofErr w:type="spellStart"/>
            <w:proofErr w:type="gram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LYSZa7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6CCCD7F" w14:textId="6EAFBDA1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ation of the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lele from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clinical strain LYSZa7 into 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9F43822" w14:textId="00785C79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00998AC1" w14:textId="77777777" w:rsidTr="008D2632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08042A4F" w14:textId="538C3D5D" w:rsidR="00557E84" w:rsidRPr="00FA15A9" w:rsidRDefault="00557E84" w:rsidP="008D2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proofErr w:type="gram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::</w:t>
            </w:r>
            <w:proofErr w:type="spellStart"/>
            <w:proofErr w:type="gram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NS101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2D7C702" w14:textId="146A1223" w:rsidR="00557E84" w:rsidRPr="00FA15A9" w:rsidRDefault="00557E84" w:rsidP="008D2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ation of the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lele from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clinical strain NS101 into 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AFA54F1" w14:textId="77777777" w:rsidR="00557E84" w:rsidRPr="00FA15A9" w:rsidRDefault="00557E84" w:rsidP="008D2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656065A2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4DF18B82" w14:textId="19B8BAEE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3 variant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bifA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L438</w:t>
            </w:r>
            <w:proofErr w:type="gramStart"/>
            <w:r w:rsidR="00143B41"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R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proofErr w:type="spellStart"/>
            <w:proofErr w:type="gram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4681E599" w14:textId="658EEB4B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mentation of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to evolved strain B3 variant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bifA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L438G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00520397" w14:textId="311A5DC0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2E742950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49F52609" w14:textId="3A29EBA1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rA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5CC1017B" w14:textId="0CCC4FB1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r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362C032" w14:textId="3BB2534C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45934405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42FE1A7C" w14:textId="453B50BC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lBCD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294AF006" w14:textId="5A85F4A9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lBCD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AE6DC03" w14:textId="167CA99A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Wk8L0F1dGhvcj48WWVhcj4yMDIyPC9ZZWFyPjxSZWNO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</w:fldData>
              </w:fldChar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Wk8L0F1dGhvcj48WWVhcj4yMDIyPC9ZZWFyPjxSZWNO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</w:fldData>
              </w:fldChar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3" w:tooltip="Cai, 2022 #859" w:history="1">
              <w:r w:rsidRPr="00FA15A9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3</w:t>
              </w:r>
            </w:hyperlink>
            <w:r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57E84" w:rsidRPr="00FA15A9" w14:paraId="77A5438C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632A0D9D" w14:textId="0E9AE43F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1 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A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5F591F7E" w14:textId="0E2EA35F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91A0E58" w14:textId="33ACB714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Wk8L0F1dGhvcj48WWVhcj4yMDIyPC9ZZWFyPjxSZWNO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</w:fldData>
              </w:fldChar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Wk8L0F1dGhvcj48WWVhcj4yMDIyPC9ZZWFyPjxSZWNO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</w:fldData>
              </w:fldChar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3" w:tooltip="Cai, 2022 #859" w:history="1">
              <w:r w:rsidRPr="00FA15A9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3</w:t>
              </w:r>
            </w:hyperlink>
            <w:r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57E84" w:rsidRPr="00FA15A9" w14:paraId="4F6B5857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68D1E8DF" w14:textId="010D511F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O1 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rA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57DF94DE" w14:textId="67CA5BB8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494949"/>
                <w:kern w:val="0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494949"/>
                <w:kern w:val="0"/>
                <w:sz w:val="18"/>
                <w:szCs w:val="18"/>
              </w:rPr>
              <w:t xml:space="preserve">and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r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494949"/>
                <w:kern w:val="0"/>
                <w:sz w:val="18"/>
                <w:szCs w:val="18"/>
              </w:rPr>
              <w:t>double-mutant derived from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75EEB08" w14:textId="77777777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06E7F76B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4B099835" w14:textId="098F6161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O1 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lBCD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4A20F648" w14:textId="788D0961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494949"/>
                <w:kern w:val="0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494949"/>
                <w:kern w:val="0"/>
                <w:sz w:val="18"/>
                <w:szCs w:val="18"/>
              </w:rPr>
              <w:t xml:space="preserve">and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lBCD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494949"/>
                <w:kern w:val="0"/>
                <w:sz w:val="18"/>
                <w:szCs w:val="18"/>
              </w:rPr>
              <w:t>double-mutant derived from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D94F781" w14:textId="6DADEE09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4873028F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46C41B95" w14:textId="717334D0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O1 </w:t>
            </w:r>
            <w:proofErr w:type="spellStart"/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A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6C630342" w14:textId="5AA58B4F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494949"/>
                <w:kern w:val="0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494949"/>
                <w:kern w:val="0"/>
                <w:sz w:val="18"/>
                <w:szCs w:val="18"/>
              </w:rPr>
              <w:t xml:space="preserve">and </w:t>
            </w:r>
            <w:proofErr w:type="spellStart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A</w:t>
            </w:r>
            <w:proofErr w:type="spellEnd"/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eastAsia="等线" w:hAnsi="Times New Roman" w:cs="Times New Roman"/>
                <w:color w:val="494949"/>
                <w:kern w:val="0"/>
                <w:sz w:val="18"/>
                <w:szCs w:val="18"/>
              </w:rPr>
              <w:t>double-mutant derived from PAO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D80FCE7" w14:textId="4491CF66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661C3DCB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4D6D8F4F" w14:textId="4B957FDC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Za7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7F1FB871" w14:textId="426B5252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 clinical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aeruginosa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rain isolated from sputum samples of a COVID-19 patient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EF3B2B8" w14:textId="3DCF5666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5015B4FA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6706B376" w14:textId="75DED922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101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71F9D6C" w14:textId="3C9E75A2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 clinical </w:t>
            </w:r>
            <w:r w:rsidRPr="00FA1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aeruginosa 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in isolated from BALF samples of an elder patient with pneumoni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2E6ECC2" w14:textId="56324A6A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3A073A10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  <w:vAlign w:val="bottom"/>
          </w:tcPr>
          <w:p w14:paraId="6428D18D" w14:textId="77777777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smids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CFC0729" w14:textId="77777777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494949"/>
                <w:kern w:val="0"/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BAB69D1" w14:textId="77777777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7E84" w:rsidRPr="00FA15A9" w14:paraId="73ED31E8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424B4810" w14:textId="77777777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K18</w:t>
            </w:r>
          </w:p>
        </w:tc>
        <w:tc>
          <w:tcPr>
            <w:tcW w:w="5670" w:type="dxa"/>
            <w:shd w:val="clear" w:color="auto" w:fill="auto"/>
          </w:tcPr>
          <w:p w14:paraId="5D1855E4" w14:textId="77777777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494949"/>
                <w:kern w:val="0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Small mobilizable vector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Gm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, sucrose sensitive (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B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</w:tcPr>
          <w:p w14:paraId="09A401FE" w14:textId="6FB9000C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häfer&lt;/Author&gt;&lt;Year&gt;1994&lt;/Year&gt;&lt;RecNum&gt;741&lt;/RecNum&gt;&lt;DisplayText&gt;[4]&lt;/DisplayText&gt;&lt;record&gt;&lt;rec-number&gt;741&lt;/rec-number&gt;&lt;foreign-keys&gt;&lt;key app="EN" db-id="wr0tt9vsk2zxvee9pahpxzv2tpvz0s99z25s" timestamp="1684667165"&gt;741&lt;/key&gt;&lt;/foreign-keys&gt;&lt;ref-type name="Journal Article"&gt;17&lt;/ref-type&gt;&lt;contributors&gt;&lt;authors&gt;&lt;author&gt;Schäfer, Andreas&lt;/author&gt;&lt;author&gt;Tauch, Andreas&lt;/author&gt;&lt;author&gt;Jäger, Wolfgang&lt;/author&gt;&lt;author&gt;Kalinowski, Jörn&lt;/author&gt;&lt;author&gt;Thierbach, Georg&lt;/author&gt;&lt;author&gt;Pühler, Alfred&lt;/author&gt;&lt;/authors&gt;&lt;/contributors&gt;&lt;titles&gt;&lt;title&gt;Small mobilizable multi-purpose cloning vectors derived from the Escherichia coli plasmids pK18 and pK19: selection of defined deletions in the chromosome of Corynebacterium glutamicum&lt;/title&gt;&lt;secondary-title&gt;Gene&lt;/secondary-title&gt;&lt;/titles&gt;&lt;periodical&gt;&lt;full-title&gt;Gene&lt;/full-title&gt;&lt;/periodical&gt;&lt;pages&gt;69-73&lt;/pages&gt;&lt;volume&gt;145&lt;/volume&gt;&lt;number&gt;1&lt;/number&gt;&lt;keywords&gt;&lt;keyword&gt;Broad-host-range conjugation&lt;/keyword&gt;&lt;keyword&gt;kanamycin resistance&lt;/keyword&gt;&lt;keyword&gt;sequencing vector&lt;/keyword&gt;&lt;keyword&gt;gene disruption and replacement&lt;/keyword&gt;&lt;keyword&gt;gene&lt;/keyword&gt;&lt;keyword&gt;coryneform bacteria&lt;/keyword&gt;&lt;/keywords&gt;&lt;dates&gt;&lt;year&gt;1994&lt;/year&gt;&lt;pub-dates&gt;&lt;date&gt;1994/07/22/&lt;/date&gt;&lt;/pub-dates&gt;&lt;/dates&gt;&lt;isbn&gt;0378-1119&lt;/isbn&gt;&lt;urls&gt;&lt;related-urls&gt;&lt;url&gt;https://www.sciencedirect.com/science/article/pii/0378111994903247&lt;/url&gt;&lt;/related-urls&gt;&lt;/urls&gt;&lt;electronic-resource-num&gt;https://doi.org/10.1016/0378-1119(94)90324-7&lt;/electronic-resource-num&gt;&lt;/record&gt;&lt;/Cite&gt;&lt;/EndNote&gt;</w:instrTex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" w:tooltip="Schäfer, 1994 #741" w:history="1">
              <w:r w:rsidRPr="00FA15A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57E84" w:rsidRPr="00FA15A9" w14:paraId="561104AA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20A5A826" w14:textId="709C9583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BF13</w:t>
            </w:r>
          </w:p>
        </w:tc>
        <w:tc>
          <w:tcPr>
            <w:tcW w:w="5670" w:type="dxa"/>
            <w:shd w:val="clear" w:color="auto" w:fill="auto"/>
          </w:tcPr>
          <w:p w14:paraId="0E3081AA" w14:textId="075A0A6D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R6K replicon-based helper plasmid, providing the Tn7 transposition function in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ans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, mob+</w:t>
            </w:r>
          </w:p>
        </w:tc>
        <w:tc>
          <w:tcPr>
            <w:tcW w:w="1294" w:type="dxa"/>
            <w:shd w:val="clear" w:color="auto" w:fill="auto"/>
            <w:noWrap/>
          </w:tcPr>
          <w:p w14:paraId="75EB11A6" w14:textId="24B8FD18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o&lt;/Author&gt;&lt;Year&gt;1991&lt;/Year&gt;&lt;RecNum&gt;869&lt;/RecNum&gt;&lt;DisplayText&gt;[5]&lt;/DisplayText&gt;&lt;record&gt;&lt;rec-number&gt;869&lt;/rec-number&gt;&lt;foreign-keys&gt;&lt;key app="EN" db-id="wr0tt9vsk2zxvee9pahpxzv2tpvz0s99z25s" timestamp="1700640619"&gt;869&lt;/key&gt;&lt;/foreign-keys&gt;&lt;ref-type name="Journal Article"&gt;17&lt;/ref-type&gt;&lt;contributors&gt;&lt;authors&gt;&lt;author&gt;Bao, Ying&lt;/author&gt;&lt;author&gt;Lies, Douglas P.&lt;/author&gt;&lt;author&gt;Fu, Haian&lt;/author&gt;&lt;author&gt;Roberts, Gary P.&lt;/author&gt;&lt;/authors&gt;&lt;/contributors&gt;&lt;titles&gt;&lt;title&gt;An improved Tn7-based system for the single-copy insertion of cloned genes into chromosomes of gram-negative bacteria&lt;/title&gt;&lt;secondary-title&gt;Gene&lt;/secondary-title&gt;&lt;/titles&gt;&lt;periodical&gt;&lt;full-title&gt;Gene&lt;/full-title&gt;&lt;/periodical&gt;&lt;pages&gt;167-168&lt;/pages&gt;&lt;volume&gt;109&lt;/volume&gt;&lt;number&gt;1&lt;/number&gt;&lt;keywords&gt;&lt;keyword&gt;Transposons&lt;/keyword&gt;&lt;keyword&gt;recombinant DNA&lt;/keyword&gt;&lt;keyword&gt;photosynthetic bacteria&lt;/keyword&gt;&lt;/keywords&gt;&lt;dates&gt;&lt;year&gt;1991&lt;/year&gt;&lt;pub-dates&gt;&lt;date&gt;1991/12/20/&lt;/date&gt;&lt;/pub-dates&gt;&lt;/dates&gt;&lt;isbn&gt;0378-1119&lt;/isbn&gt;&lt;urls&gt;&lt;related-urls&gt;&lt;url&gt;https://www.sciencedirect.com/science/article/pii/037811199190604A&lt;/url&gt;&lt;/related-urls&gt;&lt;/urls&gt;&lt;electronic-resource-num&gt;https://doi.org/10.1016/0378-1119(91)90604-A&lt;/electronic-resource-num&gt;&lt;/record&gt;&lt;/Cite&gt;&lt;/EndNote&gt;</w:instrTex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" w:tooltip="Bao, 1991 #869" w:history="1">
              <w:r w:rsidRPr="00FA15A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57E84" w:rsidRPr="00FA15A9" w14:paraId="4A685F00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34D81084" w14:textId="42528ABE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UCP</w:t>
            </w:r>
            <w:proofErr w:type="gram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22::</w:t>
            </w:r>
            <w:proofErr w:type="spellStart"/>
            <w:proofErr w:type="gramEnd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rA-gfp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5FFE7982" w14:textId="16435A7C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rA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promoter fused to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Carb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40885D19" w14:textId="2706E41B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ybtke&lt;/Author&gt;&lt;Year&gt;2012&lt;/Year&gt;&lt;RecNum&gt;841&lt;/RecNum&gt;&lt;DisplayText&gt;[6]&lt;/DisplayText&gt;&lt;record&gt;&lt;rec-number&gt;841&lt;/rec-number&gt;&lt;foreign-keys&gt;&lt;key app="EN" db-id="wr0tt9vsk2zxvee9pahpxzv2tpvz0s99z25s" timestamp="1699082470"&gt;841&lt;/key&gt;&lt;/foreign-keys&gt;&lt;ref-type name="Journal Article"&gt;17&lt;/ref-type&gt;&lt;contributors&gt;&lt;authors&gt;&lt;author&gt;Rybtke, M. T.&lt;/author&gt;&lt;author&gt;Borlee, B. R.&lt;/author&gt;&lt;author&gt;Murakami, K.&lt;/author&gt;&lt;author&gt;Irie, Y.&lt;/author&gt;&lt;author&gt;Hentzer, M.&lt;/author&gt;&lt;author&gt;Nielsen, T. E.&lt;/author&gt;&lt;author&gt;Givskov, M.&lt;/author&gt;&lt;author&gt;Parsek, M. R.&lt;/author&gt;&lt;author&gt;Tolker-Nielsen, T.&lt;/author&gt;&lt;/authors&gt;&lt;/contributors&gt;&lt;auth-address&gt;Department of International Health, Immunology and Microbiology, Faculty of Health and Medical Sciences, University of Copenhagen, Copenhagen, Denmark.&lt;/auth-address&gt;&lt;titles&gt;&lt;title&gt;Fluorescence-based reporter for gauging cyclic di-GMP levels in Pseudomonas aeruginosa&lt;/title&gt;&lt;secondary-title&gt;Appl Environ Microbiol&lt;/secondary-title&gt;&lt;/titles&gt;&lt;periodical&gt;&lt;full-title&gt;Appl Environ Microbiol&lt;/full-title&gt;&lt;abbr-1&gt;Applied and environmental microbiology&lt;/abbr-1&gt;&lt;/periodical&gt;&lt;pages&gt;5060-9&lt;/pages&gt;&lt;volume&gt;78&lt;/volume&gt;&lt;number&gt;15&lt;/number&gt;&lt;edition&gt;2012/05/15&lt;/edition&gt;&lt;keywords&gt;&lt;keyword&gt;Adhesins, Bacterial/genetics&lt;/keyword&gt;&lt;keyword&gt;*Biofilms&lt;/keyword&gt;&lt;keyword&gt;Cyclic GMP/*analysis&lt;/keyword&gt;&lt;keyword&gt;*Fluorescence&lt;/keyword&gt;&lt;keyword&gt;Genes, Reporter/*genetics&lt;/keyword&gt;&lt;keyword&gt;Green Fluorescent Proteins/genetics&lt;/keyword&gt;&lt;keyword&gt;Plasmids/genetics&lt;/keyword&gt;&lt;keyword&gt;Promoter Regions, Genetic/genetics&lt;/keyword&gt;&lt;keyword&gt;Pseudomonas aeruginosa/*chemistry&lt;/keyword&gt;&lt;/keywords&gt;&lt;dates&gt;&lt;year&gt;2012&lt;/year&gt;&lt;pub-dates&gt;&lt;date&gt;Aug&lt;/date&gt;&lt;/pub-dates&gt;&lt;/dates&gt;&lt;isbn&gt;0099-2240 (Print)&amp;#xD;0099-2240&lt;/isbn&gt;&lt;accession-num&gt;22582064&lt;/accession-num&gt;&lt;urls&gt;&lt;/urls&gt;&lt;custom2&gt;PMC3416407&lt;/custom2&gt;&lt;electronic-resource-num&gt;10.1128/aem.00414-12&lt;/electronic-resource-num&gt;&lt;remote-database-provider&gt;NLM&lt;/remote-database-provider&gt;&lt;language&gt;eng&lt;/language&gt;&lt;/record&gt;&lt;/Cite&gt;&lt;/EndNote&gt;</w:instrTex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" w:tooltip="Rybtke, 2012 #841" w:history="1">
              <w:r w:rsidRPr="00FA15A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6</w:t>
              </w:r>
            </w:hyperlink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57E84" w:rsidRPr="00FA15A9" w14:paraId="516BF066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60385F08" w14:textId="070DF946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mini-CTX1</w:t>
            </w:r>
          </w:p>
        </w:tc>
        <w:tc>
          <w:tcPr>
            <w:tcW w:w="5670" w:type="dxa"/>
            <w:shd w:val="clear" w:color="auto" w:fill="auto"/>
          </w:tcPr>
          <w:p w14:paraId="6DA29177" w14:textId="147E2CBA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Genetic complementation plasmid;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10B38116" w14:textId="3F6B50AE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ang&lt;/Author&gt;&lt;Year&gt;2000&lt;/Year&gt;&lt;RecNum&gt;860&lt;/RecNum&gt;&lt;DisplayText&gt;[7]&lt;/DisplayText&gt;&lt;record&gt;&lt;rec-number&gt;860&lt;/rec-number&gt;&lt;foreign-keys&gt;&lt;key app="EN" db-id="wr0tt9vsk2zxvee9pahpxzv2tpvz0s99z25s" timestamp="1700064754"&gt;860&lt;/key&gt;&lt;/foreign-keys&gt;&lt;ref-type name="Journal Article"&gt;17&lt;/ref-type&gt;&lt;contributors&gt;&lt;authors&gt;&lt;author&gt;Hoang, Tung T.&lt;/author&gt;&lt;author&gt;Kutchma, Alecks J.&lt;/author&gt;&lt;author&gt;Becher, Anna&lt;/author&gt;&lt;author&gt;Schweizer, Herbert P.&lt;/author&gt;&lt;/authors&gt;&lt;/contributors&gt;&lt;titles&gt;&lt;title&gt;Integration-Proficient Plasmids for Pseudomonas aeruginosa: Site-Specific Integration and Use for Engineering of Reporter and Expression Strains&lt;/title&gt;&lt;secondary-title&gt;Plasmid&lt;/secondary-title&gt;&lt;/titles&gt;&lt;periodical&gt;&lt;full-title&gt;Plasmid&lt;/full-title&gt;&lt;/periodical&gt;&lt;pages&gt;59-72&lt;/pages&gt;&lt;volume&gt;43&lt;/volume&gt;&lt;number&gt;1&lt;/number&gt;&lt;keywords&gt;&lt;keyword&gt;phage CTX&lt;/keyword&gt;&lt;keyword&gt;integration&lt;/keyword&gt;&lt;keyword&gt;Flp recombinase&lt;/keyword&gt;&lt;keyword&gt;β-galactosidase&lt;/keyword&gt;&lt;keyword&gt;GFP&lt;/keyword&gt;&lt;/keywords&gt;&lt;dates&gt;&lt;year&gt;2000&lt;/year&gt;&lt;pub-dates&gt;&lt;date&gt;2000/01/01/&lt;/date&gt;&lt;/pub-dates&gt;&lt;/dates&gt;&lt;isbn&gt;0147-619X&lt;/isbn&gt;&lt;urls&gt;&lt;related-urls&gt;&lt;url&gt;https://www.sciencedirect.com/science/article/pii/S0147619X99914415&lt;/url&gt;&lt;/related-urls&gt;&lt;/urls&gt;&lt;electronic-resource-num&gt;https://doi.org/10.1006/plas.1999.1441&lt;/electronic-resource-num&gt;&lt;/record&gt;&lt;/Cite&gt;&lt;/EndNote&gt;</w:instrTex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7" w:tooltip="Hoang, 2000 #860" w:history="1">
              <w:r w:rsidRPr="00FA15A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7</w:t>
              </w:r>
            </w:hyperlink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57E84" w:rsidRPr="00FA15A9" w14:paraId="6F106D51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48C9157D" w14:textId="64C5645C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mini-CTX</w:t>
            </w:r>
            <w:proofErr w:type="gram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4r</w:t>
            </w:r>
          </w:p>
        </w:tc>
        <w:tc>
          <w:tcPr>
            <w:tcW w:w="5670" w:type="dxa"/>
            <w:shd w:val="clear" w:color="auto" w:fill="auto"/>
          </w:tcPr>
          <w:p w14:paraId="654A2709" w14:textId="6AF540BB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4r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in mini-CTX1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HindII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proofErr w:type="spellEnd"/>
            <w:proofErr w:type="gram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) ;</w:t>
            </w:r>
            <w:proofErr w:type="gram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68C8812C" w14:textId="2B968D49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7E84" w:rsidRPr="00FA15A9" w14:paraId="052E1BD8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6AB54043" w14:textId="7555AE34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mini-CTX</w:t>
            </w:r>
            <w:proofErr w:type="gram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spellStart"/>
            <w:proofErr w:type="gramEnd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A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466F2BD2" w14:textId="5898B676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A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in mini-CTX1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HindII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proofErr w:type="spellEnd"/>
            <w:proofErr w:type="gram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) ;</w:t>
            </w:r>
            <w:proofErr w:type="gram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31F0FD31" w14:textId="6795528A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7E84" w:rsidRPr="00FA15A9" w14:paraId="45BCCD2A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48748843" w14:textId="16FED08E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mini Tn7-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</w:p>
        </w:tc>
        <w:tc>
          <w:tcPr>
            <w:tcW w:w="5670" w:type="dxa"/>
            <w:shd w:val="clear" w:color="auto" w:fill="auto"/>
          </w:tcPr>
          <w:p w14:paraId="399C4ECD" w14:textId="17E30406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Gm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on mini-Tn7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; mobilizable; for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proofErr w:type="spellEnd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tagging</w:t>
            </w:r>
          </w:p>
        </w:tc>
        <w:tc>
          <w:tcPr>
            <w:tcW w:w="1294" w:type="dxa"/>
            <w:shd w:val="clear" w:color="auto" w:fill="auto"/>
            <w:noWrap/>
          </w:tcPr>
          <w:p w14:paraId="3C87EDDB" w14:textId="754B17A6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oi&lt;/Author&gt;&lt;Year&gt;2005&lt;/Year&gt;&lt;RecNum&gt;862&lt;/RecNum&gt;&lt;DisplayText&gt;[8]&lt;/DisplayText&gt;&lt;record&gt;&lt;rec-number&gt;862&lt;/rec-number&gt;&lt;foreign-keys&gt;&lt;key app="EN" db-id="wr0tt9vsk2zxvee9pahpxzv2tpvz0s99z25s" timestamp="1700114806"&gt;862&lt;/key&gt;&lt;/foreign-keys&gt;&lt;ref-type name="Journal Article"&gt;17&lt;/ref-type&gt;&lt;contributors&gt;&lt;authors&gt;&lt;author&gt;Choi, Kyoung-Hee&lt;/author&gt;&lt;author&gt;Gaynor, Jared B.&lt;/author&gt;&lt;author&gt;White, Kimberly G.&lt;/author&gt;&lt;author&gt;Lopez, Carolina&lt;/author&gt;&lt;author&gt;Bosio, Catharine M.&lt;/author&gt;&lt;author&gt;Karkhoff-Schweizer, RoxAnn R.&lt;/author&gt;&lt;author&gt;Schweizer, Herbert P.&lt;/author&gt;&lt;/authors&gt;&lt;/contributors&gt;&lt;titles&gt;&lt;title&gt;A Tn7-based broad-range bacterial cloning and expression system&lt;/title&gt;&lt;secondary-title&gt;Nature Methods&lt;/secondary-title&gt;&lt;/titles&gt;&lt;periodical&gt;&lt;full-title&gt;Nature methods&lt;/full-title&gt;&lt;abbr-1&gt;Nat Methods&lt;/abbr-1&gt;&lt;/periodical&gt;&lt;pages&gt;443-448&lt;/pages&gt;&lt;volume&gt;2&lt;/volume&gt;&lt;number&gt;6&lt;/number&gt;&lt;dates&gt;&lt;year&gt;2005&lt;/year&gt;&lt;pub-dates&gt;&lt;date&gt;2005/06/01&lt;/date&gt;&lt;/pub-dates&gt;&lt;/dates&gt;&lt;isbn&gt;1548-7105&lt;/isbn&gt;&lt;urls&gt;&lt;related-urls&gt;&lt;url&gt;https://doi.org/10.1038/nmeth765&lt;/url&gt;&lt;/related-urls&gt;&lt;/urls&gt;&lt;electronic-resource-num&gt;10.1038/nmeth765&lt;/electronic-resource-num&gt;&lt;/record&gt;&lt;/Cite&gt;&lt;/EndNote&gt;</w:instrTex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" w:tooltip="Choi, 2005 #862" w:history="1">
              <w:r w:rsidRPr="00FA15A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8</w:t>
              </w:r>
            </w:hyperlink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57E84" w:rsidRPr="00FA15A9" w14:paraId="7387526D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14D6982A" w14:textId="62F3CC53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mini Tn7-mCherry</w:t>
            </w:r>
          </w:p>
        </w:tc>
        <w:tc>
          <w:tcPr>
            <w:tcW w:w="5670" w:type="dxa"/>
            <w:shd w:val="clear" w:color="auto" w:fill="auto"/>
          </w:tcPr>
          <w:p w14:paraId="07984739" w14:textId="0F057AE4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Gm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on mini-Tn7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; mobilizable; for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mCherry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tagging</w:t>
            </w:r>
          </w:p>
        </w:tc>
        <w:tc>
          <w:tcPr>
            <w:tcW w:w="1294" w:type="dxa"/>
            <w:shd w:val="clear" w:color="auto" w:fill="auto"/>
            <w:noWrap/>
          </w:tcPr>
          <w:p w14:paraId="77F0FF84" w14:textId="6A484528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gendijk&lt;/Author&gt;&lt;Year&gt;2010&lt;/Year&gt;&lt;RecNum&gt;868&lt;/RecNum&gt;&lt;DisplayText&gt;[9]&lt;/DisplayText&gt;&lt;record&gt;&lt;rec-number&gt;868&lt;/rec-number&gt;&lt;foreign-keys&gt;&lt;key app="EN" db-id="wr0tt9vsk2zxvee9pahpxzv2tpvz0s99z25s" timestamp="1700640071"&gt;868&lt;/key&gt;&lt;/foreign-keys&gt;&lt;ref-type name="Journal Article"&gt;17&lt;/ref-type&gt;&lt;contributors&gt;&lt;authors&gt;&lt;author&gt;Lagendijk, Ellen L.&lt;/author&gt;&lt;author&gt;Validov, Shamil&lt;/author&gt;&lt;author&gt;Lamers, Gerda E.M.&lt;/author&gt;&lt;author&gt;De Weert, Sandra&lt;/author&gt;&lt;author&gt;Bloemberg, Guido V.&lt;/author&gt;&lt;/authors&gt;&lt;/contributors&gt;&lt;titles&gt;&lt;title&gt;Genetic tools for tagging Gram-negative bacteria with mCherry for visualization in vitro and in natural habitats, biofilm and pathogenicity studies&lt;/title&gt;&lt;secondary-title&gt;FEMS Microbiology Letters&lt;/secondary-title&gt;&lt;/titles&gt;&lt;periodical&gt;&lt;full-title&gt;FEMS Microbiol Lett&lt;/full-title&gt;&lt;abbr-1&gt;FEMS microbiology letters&lt;/abbr-1&gt;&lt;/periodical&gt;&lt;pages&gt;81-90&lt;/pages&gt;&lt;volume&gt;305&lt;/volume&gt;&lt;number&gt;1&lt;/number&gt;&lt;dates&gt;&lt;year&gt;2010&lt;/year&gt;&lt;/dates&gt;&lt;isbn&gt;0378-1097&lt;/isbn&gt;&lt;urls&gt;&lt;related-urls&gt;&lt;url&gt;https://doi.org/10.1111/j.1574-6968.2010.01916.x&lt;/url&gt;&lt;/related-urls&gt;&lt;/urls&gt;&lt;electronic-resource-num&gt;10.1111/j.1574-6968.2010.01916.x&lt;/electronic-resource-num&gt;&lt;access-date&gt;11/22/2023&lt;/access-date&gt;&lt;/record&gt;&lt;/Cite&gt;&lt;/EndNote&gt;</w:instrTex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9" w:tooltip="Lagendijk, 2010 #868" w:history="1">
              <w:r w:rsidRPr="00FA15A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9</w:t>
              </w:r>
            </w:hyperlink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57E84" w:rsidRPr="00FA15A9" w14:paraId="03A56682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603B3548" w14:textId="75BCDD75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FLP2</w:t>
            </w:r>
          </w:p>
        </w:tc>
        <w:tc>
          <w:tcPr>
            <w:tcW w:w="5670" w:type="dxa"/>
            <w:shd w:val="clear" w:color="auto" w:fill="auto"/>
          </w:tcPr>
          <w:p w14:paraId="5A77F687" w14:textId="094D30AC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Plasmid harboring the inducible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flp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recombinase;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  <w:tc>
          <w:tcPr>
            <w:tcW w:w="1294" w:type="dxa"/>
            <w:shd w:val="clear" w:color="auto" w:fill="auto"/>
            <w:noWrap/>
          </w:tcPr>
          <w:p w14:paraId="47397E0C" w14:textId="742CCD50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oi&lt;/Author&gt;&lt;Year&gt;2005&lt;/Year&gt;&lt;RecNum&gt;862&lt;/RecNum&gt;&lt;DisplayText&gt;[8]&lt;/DisplayText&gt;&lt;record&gt;&lt;rec-number&gt;862&lt;/rec-number&gt;&lt;foreign-keys&gt;&lt;key app="EN" db-id="wr0tt9vsk2zxvee9pahpxzv2tpvz0s99z25s" timestamp="1700114806"&gt;862&lt;/key&gt;&lt;/foreign-keys&gt;&lt;ref-type name="Journal Article"&gt;17&lt;/ref-type&gt;&lt;contributors&gt;&lt;authors&gt;&lt;author&gt;Choi, Kyoung-Hee&lt;/author&gt;&lt;author&gt;Gaynor, Jared B.&lt;/author&gt;&lt;author&gt;White, Kimberly G.&lt;/author&gt;&lt;author&gt;Lopez, Carolina&lt;/author&gt;&lt;author&gt;Bosio, Catharine M.&lt;/author&gt;&lt;author&gt;Karkhoff-Schweizer, RoxAnn R.&lt;/author&gt;&lt;author&gt;Schweizer, Herbert P.&lt;/author&gt;&lt;/authors&gt;&lt;/contributors&gt;&lt;titles&gt;&lt;title&gt;A Tn7-based broad-range bacterial cloning and expression system&lt;/title&gt;&lt;secondary-title&gt;Nature Methods&lt;/secondary-title&gt;&lt;/titles&gt;&lt;periodical&gt;&lt;full-title&gt;Nature methods&lt;/full-title&gt;&lt;abbr-1&gt;Nat Methods&lt;/abbr-1&gt;&lt;/periodical&gt;&lt;pages&gt;443-448&lt;/pages&gt;&lt;volume&gt;2&lt;/volume&gt;&lt;number&gt;6&lt;/number&gt;&lt;dates&gt;&lt;year&gt;2005&lt;/year&gt;&lt;pub-dates&gt;&lt;date&gt;2005/06/01&lt;/date&gt;&lt;/pub-dates&gt;&lt;/dates&gt;&lt;isbn&gt;1548-7105&lt;/isbn&gt;&lt;urls&gt;&lt;related-urls&gt;&lt;url&gt;https://doi.org/10.1038/nmeth765&lt;/url&gt;&lt;/related-urls&gt;&lt;/urls&gt;&lt;electronic-resource-num&gt;10.1038/nmeth765&lt;/electronic-resource-num&gt;&lt;/record&gt;&lt;/Cite&gt;&lt;/EndNote&gt;</w:instrTex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" w:tooltip="Choi, 2005 #862" w:history="1">
              <w:r w:rsidRPr="00FA15A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8</w:t>
              </w:r>
            </w:hyperlink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57E84" w:rsidRPr="00FA15A9" w14:paraId="2322091C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1F2D6FB3" w14:textId="10A79C21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HERD20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0" w:type="dxa"/>
            <w:shd w:val="clear" w:color="auto" w:fill="auto"/>
          </w:tcPr>
          <w:p w14:paraId="2D22EEC9" w14:textId="1BA0C4FD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Expression vector with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C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-P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AD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promoter;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Carb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302F56CF" w14:textId="36FDEF70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Qiu&lt;/Author&gt;&lt;Year&gt;2008&lt;/Year&gt;&lt;RecNum&gt;871&lt;/RecNum&gt;&lt;DisplayText&gt;[10]&lt;/DisplayText&gt;&lt;record&gt;&lt;rec-number&gt;871&lt;/rec-number&gt;&lt;foreign-keys&gt;&lt;key app="EN" db-id="wr0tt9vsk2zxvee9pahpxzv2tpvz0s99z25s" timestamp="1700652147"&gt;871&lt;/key&gt;&lt;/foreign-keys&gt;&lt;ref-type name="Journal Article"&gt;17&lt;/ref-type&gt;&lt;contributors&gt;&lt;authors&gt;&lt;author&gt;Dongru Qiu&lt;/author&gt;&lt;author&gt;F. Heath Damron&lt;/author&gt;&lt;author&gt;Takehiko Mima&lt;/author&gt;&lt;author&gt;Herbert P. Schweizer&lt;/author&gt;&lt;author&gt;Hongwei D. Yu&lt;/author&gt;&lt;/authors&gt;&lt;/contributors&gt;&lt;titles&gt;&lt;title&gt;P&amp;lt;sub&amp;gt;BAD&amp;lt;/sub&amp;gt;-Based Shuttle Vectors for Functional Analysis of Toxic and Highly Regulated Genes in &amp;lt;i&amp;gt;Pseudomonas&amp;lt;/i&amp;gt; and &amp;lt;i&amp;gt;Burkholderia&amp;lt;/i&amp;gt; spp. and Other Bacteria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7422-7426&lt;/pages&gt;&lt;volume&gt;74&lt;/volume&gt;&lt;number&gt;23&lt;/number&gt;&lt;dates&gt;&lt;year&gt;2008&lt;/year&gt;&lt;/dates&gt;&lt;urls&gt;&lt;related-urls&gt;&lt;url&gt;https://journals.asm.org/doi/abs/10.1128/aem.01369-08&lt;/url&gt;&lt;/related-urls&gt;&lt;/urls&gt;&lt;electronic-resource-num&gt;doi:10.1128/AEM.01369-08&lt;/electronic-resource-num&gt;&lt;/record&gt;&lt;/Cite&gt;&lt;/EndNote&gt;</w:instrTex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Qiu, 2008 #871" w:history="1">
              <w:r w:rsidRPr="00FA15A9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Pr="00FA15A9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57E84" w:rsidRPr="00FA15A9" w14:paraId="7D275EAA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4AA12941" w14:textId="5DB0E2D1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HERD20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p-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sF4</w:t>
            </w:r>
          </w:p>
        </w:tc>
        <w:tc>
          <w:tcPr>
            <w:tcW w:w="5670" w:type="dxa"/>
            <w:shd w:val="clear" w:color="auto" w:fill="auto"/>
          </w:tcPr>
          <w:p w14:paraId="23B8751D" w14:textId="4E5E95D9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sF4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in pHERD20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EcoR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HindII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76718C7C" w14:textId="3DD6DB49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264F3B7F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4E2315A0" w14:textId="38EAB77C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HERD20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p-E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sF4</w:t>
            </w:r>
          </w:p>
        </w:tc>
        <w:tc>
          <w:tcPr>
            <w:tcW w:w="5670" w:type="dxa"/>
            <w:shd w:val="clear" w:color="auto" w:fill="auto"/>
          </w:tcPr>
          <w:p w14:paraId="33017112" w14:textId="2605BB71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ended form of xisF4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in pHERD20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EcoR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HindII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595B8020" w14:textId="0D2E010B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380C7BCD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025E7049" w14:textId="78856ACB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HERD20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p-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4r</w:t>
            </w:r>
          </w:p>
        </w:tc>
        <w:tc>
          <w:tcPr>
            <w:tcW w:w="5670" w:type="dxa"/>
            <w:shd w:val="clear" w:color="auto" w:fill="auto"/>
          </w:tcPr>
          <w:p w14:paraId="7C065F28" w14:textId="693B55F3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f4r 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in pHERD20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EcoR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HindII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1B7D7C0B" w14:textId="21170A9C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49721D42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6DD5A958" w14:textId="39472895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pET28a </w:t>
            </w:r>
          </w:p>
        </w:tc>
        <w:tc>
          <w:tcPr>
            <w:tcW w:w="5670" w:type="dxa"/>
            <w:shd w:val="clear" w:color="auto" w:fill="auto"/>
          </w:tcPr>
          <w:p w14:paraId="38CE8F07" w14:textId="580A095C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Expression vector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6751D555" w14:textId="4012D3A3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557E84" w:rsidRPr="00FA15A9" w14:paraId="0916351C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7445C4D5" w14:textId="324EA433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ET28a-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sF4</w:t>
            </w:r>
          </w:p>
        </w:tc>
        <w:tc>
          <w:tcPr>
            <w:tcW w:w="5670" w:type="dxa"/>
            <w:shd w:val="clear" w:color="auto" w:fill="auto"/>
          </w:tcPr>
          <w:p w14:paraId="339D17CA" w14:textId="1ECE48ED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sF4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in pET28a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EcoR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2CA67654" w14:textId="6527E7EF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4802631B" w14:textId="77777777" w:rsidTr="000D1E0F">
        <w:trPr>
          <w:trHeight w:val="490"/>
        </w:trPr>
        <w:tc>
          <w:tcPr>
            <w:tcW w:w="2444" w:type="dxa"/>
            <w:shd w:val="clear" w:color="auto" w:fill="auto"/>
            <w:noWrap/>
          </w:tcPr>
          <w:p w14:paraId="6DDDE205" w14:textId="2E94D8CF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ET28a-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sF4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(extended)</w:t>
            </w:r>
          </w:p>
        </w:tc>
        <w:tc>
          <w:tcPr>
            <w:tcW w:w="5670" w:type="dxa"/>
            <w:shd w:val="clear" w:color="auto" w:fill="auto"/>
          </w:tcPr>
          <w:p w14:paraId="7434BF0B" w14:textId="0225F0D0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Extended form of </w:t>
            </w:r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sF4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in pET28a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Xho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EcoRI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</w:tcPr>
          <w:p w14:paraId="2691F21F" w14:textId="197EBFE8" w:rsidR="00557E84" w:rsidRPr="00FA15A9" w:rsidRDefault="00557E84" w:rsidP="00557E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557E84" w:rsidRPr="00FA15A9" w14:paraId="01433CB7" w14:textId="77777777" w:rsidTr="000D1E0F">
        <w:trPr>
          <w:trHeight w:val="490"/>
        </w:trPr>
        <w:tc>
          <w:tcPr>
            <w:tcW w:w="2444" w:type="dxa"/>
            <w:shd w:val="clear" w:color="auto" w:fill="auto"/>
            <w:vAlign w:val="bottom"/>
          </w:tcPr>
          <w:p w14:paraId="6DA079CE" w14:textId="3B111B73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UCP</w:t>
            </w:r>
            <w:proofErr w:type="gram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22::</w:t>
            </w:r>
            <w:proofErr w:type="spellStart"/>
            <w:proofErr w:type="gramEnd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smY-gfp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406DBCA9" w14:textId="09442A42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smY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 promoter fused to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Carb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4CEB7DBB" w14:textId="09E8CFB3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ua&lt;/Author&gt;&lt;Year&gt;2014&lt;/Year&gt;&lt;RecNum&gt;890&lt;/RecNum&gt;&lt;DisplayText&gt;[11]&lt;/DisplayText&gt;&lt;record&gt;&lt;rec-number&gt;890&lt;/rec-number&gt;&lt;foreign-keys&gt;&lt;key app="EN" db-id="wr0tt9vsk2zxvee9pahpxzv2tpvz0s99z25s" timestamp="1702607087"&gt;890&lt;/key&gt;&lt;/foreign-keys&gt;&lt;ref-type name="Journal Article"&gt;17&lt;/ref-type&gt;&lt;contributors&gt;&lt;authors&gt;&lt;author&gt;Chua, Song Lin&lt;/author&gt;&lt;author&gt;Liu, Yang&lt;/author&gt;&lt;author&gt;Yam, Joey Kuok Hoong&lt;/author&gt;&lt;author&gt;Chen, Yicai&lt;/author&gt;&lt;author&gt;Vejborg, Rebecca Munk&lt;/author&gt;&lt;author&gt;Tan, Bryan Giin Chyuan&lt;/author&gt;&lt;author&gt;Kjelleberg, Staffan&lt;/author&gt;&lt;author&gt;Tolker-Nielsen, Tim&lt;/author&gt;&lt;author&gt;Givskov, Michael&lt;/author&gt;&lt;author&gt;Yang, Liang&lt;/author&gt;&lt;/authors&gt;&lt;/contributors&gt;&lt;titles&gt;&lt;title&gt;Dispersed cells represent a distinct stage in the transition from bacterial biofilm to planktonic lifestyles&lt;/title&gt;&lt;secondary-title&gt;Nature Communications&lt;/secondary-title&gt;&lt;/titles&gt;&lt;periodical&gt;&lt;full-title&gt;Nat Commun&lt;/full-title&gt;&lt;abbr-1&gt;Nature communications&lt;/abbr-1&gt;&lt;/periodical&gt;&lt;pages&gt;4462&lt;/pages&gt;&lt;volume&gt;5&lt;/volume&gt;&lt;number&gt;1&lt;/number&gt;&lt;dates&gt;&lt;year&gt;2014&lt;/year&gt;&lt;pub-dates&gt;&lt;date&gt;2014/07/21&lt;/date&gt;&lt;/pub-dates&gt;&lt;/dates&gt;&lt;isbn&gt;2041-1723&lt;/isbn&gt;&lt;urls&gt;&lt;related-urls&gt;&lt;url&gt;https://doi.org/10.1038/ncomms5462&lt;/url&gt;&lt;/related-urls&gt;&lt;/urls&gt;&lt;electronic-resource-num&gt;10.1038/ncomms5462&lt;/electronic-resource-num&gt;&lt;/record&gt;&lt;/Cite&gt;&lt;/EndNote&gt;</w:instrTex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11" w:tooltip="Chua, 2014 #890" w:history="1">
              <w:r w:rsidRPr="00FA15A9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11</w:t>
              </w:r>
            </w:hyperlink>
            <w:r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557E84" w:rsidRPr="00FA15A9" w14:paraId="5FCD9D52" w14:textId="77777777" w:rsidTr="000D1E0F">
        <w:trPr>
          <w:trHeight w:val="601"/>
        </w:trPr>
        <w:tc>
          <w:tcPr>
            <w:tcW w:w="2444" w:type="dxa"/>
            <w:shd w:val="clear" w:color="auto" w:fill="auto"/>
            <w:vAlign w:val="bottom"/>
          </w:tcPr>
          <w:p w14:paraId="45959686" w14:textId="6E49EC34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pUCP</w:t>
            </w:r>
            <w:proofErr w:type="gram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22::</w:t>
            </w:r>
            <w:proofErr w:type="spellStart"/>
            <w:proofErr w:type="gramEnd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smZ-gfp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16BC76C9" w14:textId="14D95DC3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smZ</w:t>
            </w:r>
            <w:proofErr w:type="spellEnd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promoter fused to </w:t>
            </w:r>
            <w:proofErr w:type="spellStart"/>
            <w:r w:rsidRPr="00FA15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proofErr w:type="spellEnd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A15A9">
              <w:rPr>
                <w:rFonts w:ascii="Times New Roman" w:hAnsi="Times New Roman" w:cs="Times New Roman"/>
                <w:sz w:val="18"/>
                <w:szCs w:val="18"/>
              </w:rPr>
              <w:t>Carb</w:t>
            </w:r>
            <w:r w:rsidRPr="00FA15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5725CA45" w14:textId="115A400E" w:rsidR="00557E84" w:rsidRPr="00FA15A9" w:rsidRDefault="00557E84" w:rsidP="00557E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ua&lt;/Author&gt;&lt;Year&gt;2014&lt;/Year&gt;&lt;RecNum&gt;890&lt;/RecNum&gt;&lt;DisplayText&gt;[11]&lt;/DisplayText&gt;&lt;record&gt;&lt;rec-number&gt;890&lt;/rec-number&gt;&lt;foreign-keys&gt;&lt;key app="EN" db-id="wr0tt9vsk2zxvee9pahpxzv2tpvz0s99z25s" timestamp="1702607087"&gt;890&lt;/key&gt;&lt;/foreign-keys&gt;&lt;ref-type name="Journal Article"&gt;17&lt;/ref-type&gt;&lt;contributors&gt;&lt;authors&gt;&lt;author&gt;Chua, Song Lin&lt;/author&gt;&lt;author&gt;Liu, Yang&lt;/author&gt;&lt;author&gt;Yam, Joey Kuok Hoong&lt;/author&gt;&lt;author&gt;Chen, Yicai&lt;/author&gt;&lt;author&gt;Vejborg, Rebecca Munk&lt;/author&gt;&lt;author&gt;Tan, Bryan Giin Chyuan&lt;/author&gt;&lt;author&gt;Kjelleberg, Staffan&lt;/author&gt;&lt;author&gt;Tolker-Nielsen, Tim&lt;/author&gt;&lt;author&gt;Givskov, Michael&lt;/author&gt;&lt;author&gt;Yang, Liang&lt;/author&gt;&lt;/authors&gt;&lt;/contributors&gt;&lt;titles&gt;&lt;title&gt;Dispersed cells represent a distinct stage in the transition from bacterial biofilm to planktonic lifestyles&lt;/title&gt;&lt;secondary-title&gt;Nature Communications&lt;/secondary-title&gt;&lt;/titles&gt;&lt;periodical&gt;&lt;full-title&gt;Nat Commun&lt;/full-title&gt;&lt;abbr-1&gt;Nature communications&lt;/abbr-1&gt;&lt;/periodical&gt;&lt;pages&gt;4462&lt;/pages&gt;&lt;volume&gt;5&lt;/volume&gt;&lt;number&gt;1&lt;/number&gt;&lt;dates&gt;&lt;year&gt;2014&lt;/year&gt;&lt;pub-dates&gt;&lt;date&gt;2014/07/21&lt;/date&gt;&lt;/pub-dates&gt;&lt;/dates&gt;&lt;isbn&gt;2041-1723&lt;/isbn&gt;&lt;urls&gt;&lt;related-urls&gt;&lt;url&gt;https://doi.org/10.1038/ncomms5462&lt;/url&gt;&lt;/related-urls&gt;&lt;/urls&gt;&lt;electronic-resource-num&gt;10.1038/ncomms5462&lt;/electronic-resource-num&gt;&lt;/record&gt;&lt;/Cite&gt;&lt;/EndNote&gt;</w:instrTex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11" w:tooltip="Chua, 2014 #890" w:history="1">
              <w:r w:rsidRPr="00FA15A9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11</w:t>
              </w:r>
            </w:hyperlink>
            <w:r w:rsidRPr="00FA15A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FA15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6E192DF9" w14:textId="77777777" w:rsidR="008333CD" w:rsidRPr="00FA15A9" w:rsidRDefault="008333CD" w:rsidP="00555FFA">
      <w:pPr>
        <w:ind w:rightChars="242" w:right="508"/>
        <w:rPr>
          <w:rFonts w:ascii="Times New Roman" w:hAnsi="Times New Roman" w:cs="Times New Roman"/>
        </w:rPr>
      </w:pPr>
    </w:p>
    <w:p w14:paraId="4E34E41F" w14:textId="059BDB9C" w:rsidR="008333CD" w:rsidRPr="00FA15A9" w:rsidRDefault="008333CD" w:rsidP="00757362">
      <w:pPr>
        <w:widowControl/>
        <w:jc w:val="left"/>
        <w:rPr>
          <w:rFonts w:ascii="Times New Roman" w:hAnsi="Times New Roman" w:cs="Times New Roman"/>
          <w:b/>
          <w:bCs/>
        </w:rPr>
      </w:pPr>
      <w:r w:rsidRPr="00FA15A9">
        <w:rPr>
          <w:rFonts w:ascii="Times New Roman" w:hAnsi="Times New Roman" w:cs="Times New Roman"/>
          <w:b/>
          <w:bCs/>
        </w:rPr>
        <w:t>References</w:t>
      </w:r>
    </w:p>
    <w:p w14:paraId="4C9B1D06" w14:textId="76C83D8E" w:rsidR="00634EA2" w:rsidRPr="00FA15A9" w:rsidRDefault="00634EA2" w:rsidP="003D6115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r w:rsidRPr="00FA15A9">
        <w:rPr>
          <w:rFonts w:ascii="Times New Roman" w:hAnsi="Times New Roman" w:cs="Times New Roman"/>
          <w:sz w:val="22"/>
          <w:szCs w:val="28"/>
        </w:rPr>
        <w:fldChar w:fldCharType="begin"/>
      </w:r>
      <w:r w:rsidRPr="00FA15A9">
        <w:rPr>
          <w:rFonts w:ascii="Times New Roman" w:hAnsi="Times New Roman" w:cs="Times New Roman"/>
          <w:sz w:val="22"/>
          <w:szCs w:val="28"/>
        </w:rPr>
        <w:instrText xml:space="preserve"> ADDIN EN.REFLIST </w:instrText>
      </w:r>
      <w:r w:rsidRPr="00FA15A9">
        <w:rPr>
          <w:rFonts w:ascii="Times New Roman" w:hAnsi="Times New Roman" w:cs="Times New Roman"/>
          <w:sz w:val="22"/>
          <w:szCs w:val="28"/>
        </w:rPr>
        <w:fldChar w:fldCharType="separate"/>
      </w:r>
      <w:bookmarkStart w:id="0" w:name="_ENREF_1"/>
      <w:r w:rsidRPr="00FA15A9">
        <w:rPr>
          <w:rFonts w:ascii="Times New Roman" w:hAnsi="Times New Roman" w:cs="Times New Roman"/>
          <w:sz w:val="22"/>
          <w:szCs w:val="28"/>
        </w:rPr>
        <w:t>1.</w:t>
      </w:r>
      <w:r w:rsidRPr="00FA15A9">
        <w:rPr>
          <w:rFonts w:ascii="Times New Roman" w:hAnsi="Times New Roman" w:cs="Times New Roman"/>
          <w:sz w:val="22"/>
          <w:szCs w:val="28"/>
        </w:rPr>
        <w:tab/>
        <w:t>Kessler B, de Lorenzo V,Timmis KN. A general system to integratelacZ fusions into the chromosomes of gram-negative eubacteria: regulation of the Pm promoter of theTOL plasmid studied with all controlling elements in monocopy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Mol Genet Genom 1992; </w:t>
      </w:r>
      <w:r w:rsidRPr="00FA15A9">
        <w:rPr>
          <w:rFonts w:ascii="Times New Roman" w:hAnsi="Times New Roman" w:cs="Times New Roman"/>
          <w:b/>
          <w:sz w:val="22"/>
          <w:szCs w:val="28"/>
        </w:rPr>
        <w:t>233</w:t>
      </w:r>
      <w:r w:rsidRPr="00FA15A9">
        <w:rPr>
          <w:rFonts w:ascii="Times New Roman" w:hAnsi="Times New Roman" w:cs="Times New Roman"/>
          <w:sz w:val="22"/>
          <w:szCs w:val="28"/>
        </w:rPr>
        <w:t>: 293-301</w:t>
      </w:r>
      <w:bookmarkEnd w:id="0"/>
      <w:r w:rsidR="003D6115" w:rsidRPr="00FA15A9">
        <w:rPr>
          <w:rFonts w:ascii="Times New Roman" w:hAnsi="Times New Roman" w:cs="Times New Roman"/>
          <w:sz w:val="22"/>
          <w:szCs w:val="28"/>
        </w:rPr>
        <w:t>. https://doi.org/10.1007/BF00587591</w:t>
      </w:r>
    </w:p>
    <w:p w14:paraId="4796ACCA" w14:textId="52307242" w:rsidR="00634EA2" w:rsidRPr="00FA15A9" w:rsidRDefault="00634EA2" w:rsidP="003D6115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1" w:name="_ENREF_2"/>
      <w:r w:rsidRPr="00FA15A9">
        <w:rPr>
          <w:rFonts w:ascii="Times New Roman" w:hAnsi="Times New Roman" w:cs="Times New Roman"/>
          <w:sz w:val="22"/>
          <w:szCs w:val="28"/>
        </w:rPr>
        <w:t>2.</w:t>
      </w:r>
      <w:r w:rsidRPr="00FA15A9">
        <w:rPr>
          <w:rFonts w:ascii="Times New Roman" w:hAnsi="Times New Roman" w:cs="Times New Roman"/>
          <w:sz w:val="22"/>
          <w:szCs w:val="28"/>
        </w:rPr>
        <w:tab/>
        <w:t>Hentzer M, Riedel K, Rasmussen TB</w:t>
      </w:r>
      <w:r w:rsidRPr="00FA15A9">
        <w:rPr>
          <w:rFonts w:ascii="Times New Roman" w:hAnsi="Times New Roman" w:cs="Times New Roman"/>
          <w:i/>
          <w:iCs/>
          <w:sz w:val="22"/>
          <w:szCs w:val="28"/>
        </w:rPr>
        <w:t xml:space="preserve">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 xml:space="preserve">. Inhibition of quorum sensing in </w:t>
      </w:r>
      <w:r w:rsidRPr="00FA15A9">
        <w:rPr>
          <w:rFonts w:ascii="Times New Roman" w:hAnsi="Times New Roman" w:cs="Times New Roman"/>
          <w:i/>
          <w:iCs/>
          <w:sz w:val="22"/>
          <w:szCs w:val="28"/>
        </w:rPr>
        <w:t xml:space="preserve">Pseudomonas aeruginosa </w:t>
      </w:r>
      <w:r w:rsidRPr="00FA15A9">
        <w:rPr>
          <w:rFonts w:ascii="Times New Roman" w:hAnsi="Times New Roman" w:cs="Times New Roman"/>
          <w:sz w:val="22"/>
          <w:szCs w:val="28"/>
        </w:rPr>
        <w:t>biofilm bacteria by a halogenated furanone compound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Microbiology. 2002; </w:t>
      </w:r>
      <w:r w:rsidRPr="00FA15A9">
        <w:rPr>
          <w:rFonts w:ascii="Times New Roman" w:hAnsi="Times New Roman" w:cs="Times New Roman"/>
          <w:b/>
          <w:sz w:val="22"/>
          <w:szCs w:val="28"/>
        </w:rPr>
        <w:t>148</w:t>
      </w:r>
      <w:r w:rsidRPr="00FA15A9">
        <w:rPr>
          <w:rFonts w:ascii="Times New Roman" w:hAnsi="Times New Roman" w:cs="Times New Roman"/>
          <w:sz w:val="22"/>
          <w:szCs w:val="28"/>
        </w:rPr>
        <w:t>: 87-102</w:t>
      </w:r>
      <w:bookmarkEnd w:id="1"/>
      <w:r w:rsidR="003D6115" w:rsidRPr="00FA15A9">
        <w:rPr>
          <w:rFonts w:ascii="Times New Roman" w:hAnsi="Times New Roman" w:cs="Times New Roman"/>
          <w:sz w:val="22"/>
          <w:szCs w:val="28"/>
        </w:rPr>
        <w:t>. https://doi.org/10.1002/jobm.201500268</w:t>
      </w:r>
    </w:p>
    <w:p w14:paraId="243B7159" w14:textId="2DE9A081" w:rsidR="00634EA2" w:rsidRPr="00FA15A9" w:rsidRDefault="00634EA2" w:rsidP="003D6115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2" w:name="_ENREF_3"/>
      <w:r w:rsidRPr="00FA15A9">
        <w:rPr>
          <w:rFonts w:ascii="Times New Roman" w:hAnsi="Times New Roman" w:cs="Times New Roman"/>
          <w:sz w:val="22"/>
          <w:szCs w:val="28"/>
        </w:rPr>
        <w:t>3.</w:t>
      </w:r>
      <w:r w:rsidRPr="00FA15A9">
        <w:rPr>
          <w:rFonts w:ascii="Times New Roman" w:hAnsi="Times New Roman" w:cs="Times New Roman"/>
          <w:sz w:val="22"/>
          <w:szCs w:val="28"/>
        </w:rPr>
        <w:tab/>
        <w:t xml:space="preserve">Cai YM, Yu KW, Liu JH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>. The c-di-GMP phosphodiesterase PipA (PA0285) regulates autoaggregation and Pf4 bacteriophage production in</w:t>
      </w:r>
      <w:r w:rsidRPr="00FA15A9">
        <w:rPr>
          <w:rFonts w:ascii="Times New Roman" w:hAnsi="Times New Roman" w:cs="Times New Roman"/>
          <w:i/>
          <w:iCs/>
          <w:sz w:val="22"/>
          <w:szCs w:val="28"/>
        </w:rPr>
        <w:t xml:space="preserve"> Pseudomonas aeruginosa</w:t>
      </w:r>
      <w:r w:rsidRPr="00FA15A9">
        <w:rPr>
          <w:rFonts w:ascii="Times New Roman" w:hAnsi="Times New Roman" w:cs="Times New Roman"/>
          <w:sz w:val="22"/>
          <w:szCs w:val="28"/>
        </w:rPr>
        <w:t xml:space="preserve"> PAO1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Appl Environ Microbiol. 2022; </w:t>
      </w:r>
      <w:r w:rsidRPr="00FA15A9">
        <w:rPr>
          <w:rFonts w:ascii="Times New Roman" w:hAnsi="Times New Roman" w:cs="Times New Roman"/>
          <w:b/>
          <w:sz w:val="22"/>
          <w:szCs w:val="28"/>
        </w:rPr>
        <w:t>88</w:t>
      </w:r>
      <w:r w:rsidRPr="00FA15A9">
        <w:rPr>
          <w:rFonts w:ascii="Times New Roman" w:hAnsi="Times New Roman" w:cs="Times New Roman"/>
          <w:sz w:val="22"/>
          <w:szCs w:val="28"/>
        </w:rPr>
        <w:t>: e0003922</w:t>
      </w:r>
      <w:bookmarkEnd w:id="2"/>
      <w:r w:rsidR="003D6115" w:rsidRPr="00FA15A9">
        <w:rPr>
          <w:rFonts w:ascii="Times New Roman" w:hAnsi="Times New Roman" w:cs="Times New Roman"/>
          <w:sz w:val="22"/>
          <w:szCs w:val="28"/>
        </w:rPr>
        <w:t>. https://doi.org/10.1128/aem.00039-22</w:t>
      </w:r>
    </w:p>
    <w:p w14:paraId="08D5A1F5" w14:textId="50E4825D" w:rsidR="00634EA2" w:rsidRPr="00FA15A9" w:rsidRDefault="00634EA2" w:rsidP="003D6115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3" w:name="_ENREF_4"/>
      <w:r w:rsidRPr="00FA15A9">
        <w:rPr>
          <w:rFonts w:ascii="Times New Roman" w:hAnsi="Times New Roman" w:cs="Times New Roman"/>
          <w:sz w:val="22"/>
          <w:szCs w:val="28"/>
        </w:rPr>
        <w:t>4.</w:t>
      </w:r>
      <w:r w:rsidRPr="00FA15A9">
        <w:rPr>
          <w:rFonts w:ascii="Times New Roman" w:hAnsi="Times New Roman" w:cs="Times New Roman"/>
          <w:sz w:val="22"/>
          <w:szCs w:val="28"/>
        </w:rPr>
        <w:tab/>
        <w:t xml:space="preserve">Schäfer A, Tauch A, Jäger W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 xml:space="preserve">. Small mobilizable multi-purpose cloning vectors derived from the </w:t>
      </w:r>
      <w:r w:rsidRPr="00FA15A9">
        <w:rPr>
          <w:rFonts w:ascii="Times New Roman" w:hAnsi="Times New Roman" w:cs="Times New Roman"/>
          <w:i/>
          <w:iCs/>
          <w:sz w:val="22"/>
          <w:szCs w:val="28"/>
        </w:rPr>
        <w:t xml:space="preserve">Escherichia coli </w:t>
      </w:r>
      <w:r w:rsidRPr="00FA15A9">
        <w:rPr>
          <w:rFonts w:ascii="Times New Roman" w:hAnsi="Times New Roman" w:cs="Times New Roman"/>
          <w:sz w:val="22"/>
          <w:szCs w:val="28"/>
        </w:rPr>
        <w:t xml:space="preserve">plasmids pK18 and pK19: selection of defined deletions in the chromosome of </w:t>
      </w:r>
      <w:r w:rsidRPr="00FA15A9">
        <w:rPr>
          <w:rFonts w:ascii="Times New Roman" w:hAnsi="Times New Roman" w:cs="Times New Roman"/>
          <w:i/>
          <w:iCs/>
          <w:sz w:val="22"/>
          <w:szCs w:val="28"/>
        </w:rPr>
        <w:t>Corynebacterium glutamicum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Gene. 1994; </w:t>
      </w:r>
      <w:r w:rsidRPr="00FA15A9">
        <w:rPr>
          <w:rFonts w:ascii="Times New Roman" w:hAnsi="Times New Roman" w:cs="Times New Roman"/>
          <w:b/>
          <w:sz w:val="22"/>
          <w:szCs w:val="28"/>
        </w:rPr>
        <w:t>145</w:t>
      </w:r>
      <w:r w:rsidRPr="00FA15A9">
        <w:rPr>
          <w:rFonts w:ascii="Times New Roman" w:hAnsi="Times New Roman" w:cs="Times New Roman"/>
          <w:sz w:val="22"/>
          <w:szCs w:val="28"/>
        </w:rPr>
        <w:t>: 69-73</w:t>
      </w:r>
      <w:bookmarkEnd w:id="3"/>
      <w:r w:rsidR="003D6115" w:rsidRPr="00FA15A9">
        <w:rPr>
          <w:rFonts w:ascii="Times New Roman" w:hAnsi="Times New Roman" w:cs="Times New Roman"/>
          <w:sz w:val="22"/>
          <w:szCs w:val="28"/>
        </w:rPr>
        <w:t>. https://doi.org/10.1016/0378-1119(94)90324-7</w:t>
      </w:r>
    </w:p>
    <w:p w14:paraId="3AADF625" w14:textId="39810DBF" w:rsidR="00634EA2" w:rsidRPr="00FA15A9" w:rsidRDefault="00634EA2" w:rsidP="003D6115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4" w:name="_ENREF_5"/>
      <w:r w:rsidRPr="00FA15A9">
        <w:rPr>
          <w:rFonts w:ascii="Times New Roman" w:hAnsi="Times New Roman" w:cs="Times New Roman"/>
          <w:sz w:val="22"/>
          <w:szCs w:val="28"/>
        </w:rPr>
        <w:t>5.</w:t>
      </w:r>
      <w:r w:rsidRPr="00FA15A9">
        <w:rPr>
          <w:rFonts w:ascii="Times New Roman" w:hAnsi="Times New Roman" w:cs="Times New Roman"/>
          <w:sz w:val="22"/>
          <w:szCs w:val="28"/>
        </w:rPr>
        <w:tab/>
        <w:t xml:space="preserve">Bao Y, Lies DP, Fu H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>. An improved Tn7-based system for the single-copy insertion of cloned genes into chromosomes of gram-negative bacteria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Gene. 1991; </w:t>
      </w:r>
      <w:r w:rsidRPr="00FA15A9">
        <w:rPr>
          <w:rFonts w:ascii="Times New Roman" w:hAnsi="Times New Roman" w:cs="Times New Roman"/>
          <w:b/>
          <w:sz w:val="22"/>
          <w:szCs w:val="28"/>
        </w:rPr>
        <w:t>109</w:t>
      </w:r>
      <w:r w:rsidRPr="00FA15A9">
        <w:rPr>
          <w:rFonts w:ascii="Times New Roman" w:hAnsi="Times New Roman" w:cs="Times New Roman"/>
          <w:sz w:val="22"/>
          <w:szCs w:val="28"/>
        </w:rPr>
        <w:t>: 167-8</w:t>
      </w:r>
      <w:bookmarkEnd w:id="4"/>
      <w:r w:rsidR="003D6115" w:rsidRPr="00FA15A9">
        <w:rPr>
          <w:rFonts w:ascii="Times New Roman" w:hAnsi="Times New Roman" w:cs="Times New Roman"/>
          <w:sz w:val="22"/>
          <w:szCs w:val="28"/>
        </w:rPr>
        <w:t>. https://doi.org/10.1016/0378-1119(91)90604-a</w:t>
      </w:r>
    </w:p>
    <w:p w14:paraId="4EA2A0CD" w14:textId="50973675" w:rsidR="00634EA2" w:rsidRPr="00FA15A9" w:rsidRDefault="00634EA2" w:rsidP="003D6115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5" w:name="_ENREF_6"/>
      <w:r w:rsidRPr="00FA15A9">
        <w:rPr>
          <w:rFonts w:ascii="Times New Roman" w:hAnsi="Times New Roman" w:cs="Times New Roman"/>
          <w:sz w:val="22"/>
          <w:szCs w:val="28"/>
        </w:rPr>
        <w:t>6.</w:t>
      </w:r>
      <w:r w:rsidRPr="00FA15A9">
        <w:rPr>
          <w:rFonts w:ascii="Times New Roman" w:hAnsi="Times New Roman" w:cs="Times New Roman"/>
          <w:sz w:val="22"/>
          <w:szCs w:val="28"/>
        </w:rPr>
        <w:tab/>
        <w:t xml:space="preserve">Rybtke MT, Borlee BR, Murakami K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>. Fluorescence-based reporter for gauging cyclic di-GMP levels in</w:t>
      </w:r>
      <w:r w:rsidRPr="00FA15A9">
        <w:rPr>
          <w:rFonts w:ascii="Times New Roman" w:hAnsi="Times New Roman" w:cs="Times New Roman"/>
          <w:i/>
          <w:iCs/>
          <w:sz w:val="22"/>
          <w:szCs w:val="28"/>
        </w:rPr>
        <w:t xml:space="preserve"> Pseudomonas aeruginosa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Appl Environ Microbiol. 2012; </w:t>
      </w:r>
      <w:r w:rsidRPr="00FA15A9">
        <w:rPr>
          <w:rFonts w:ascii="Times New Roman" w:hAnsi="Times New Roman" w:cs="Times New Roman"/>
          <w:b/>
          <w:sz w:val="22"/>
          <w:szCs w:val="28"/>
        </w:rPr>
        <w:t>78</w:t>
      </w:r>
      <w:r w:rsidRPr="00FA15A9">
        <w:rPr>
          <w:rFonts w:ascii="Times New Roman" w:hAnsi="Times New Roman" w:cs="Times New Roman"/>
          <w:sz w:val="22"/>
          <w:szCs w:val="28"/>
        </w:rPr>
        <w:t>: 5060-9</w:t>
      </w:r>
      <w:bookmarkEnd w:id="5"/>
      <w:r w:rsidR="003D6115" w:rsidRPr="00FA15A9">
        <w:rPr>
          <w:rFonts w:ascii="Times New Roman" w:hAnsi="Times New Roman" w:cs="Times New Roman"/>
          <w:sz w:val="22"/>
          <w:szCs w:val="28"/>
        </w:rPr>
        <w:t xml:space="preserve">. </w:t>
      </w:r>
      <w:r w:rsidR="00D622BE" w:rsidRPr="00FA15A9">
        <w:rPr>
          <w:rFonts w:ascii="Times New Roman" w:hAnsi="Times New Roman" w:cs="Times New Roman"/>
          <w:sz w:val="22"/>
          <w:szCs w:val="28"/>
        </w:rPr>
        <w:t>https://doi.org/10.1128/AEM.00414-12</w:t>
      </w:r>
    </w:p>
    <w:p w14:paraId="20F526E4" w14:textId="6AC461BE" w:rsidR="00634EA2" w:rsidRPr="00FA15A9" w:rsidRDefault="00634EA2" w:rsidP="003D6115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6" w:name="_ENREF_7"/>
      <w:r w:rsidRPr="00FA15A9">
        <w:rPr>
          <w:rFonts w:ascii="Times New Roman" w:hAnsi="Times New Roman" w:cs="Times New Roman"/>
          <w:sz w:val="22"/>
          <w:szCs w:val="28"/>
        </w:rPr>
        <w:t>7.</w:t>
      </w:r>
      <w:r w:rsidRPr="00FA15A9">
        <w:rPr>
          <w:rFonts w:ascii="Times New Roman" w:hAnsi="Times New Roman" w:cs="Times New Roman"/>
          <w:sz w:val="22"/>
          <w:szCs w:val="28"/>
        </w:rPr>
        <w:tab/>
        <w:t xml:space="preserve">Hoang TT, Kutchma AJ, Becher A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>. Integration-proficient plasmids for</w:t>
      </w:r>
      <w:r w:rsidRPr="00FA15A9">
        <w:rPr>
          <w:rFonts w:ascii="Times New Roman" w:hAnsi="Times New Roman" w:cs="Times New Roman"/>
          <w:i/>
          <w:iCs/>
          <w:sz w:val="22"/>
          <w:szCs w:val="28"/>
        </w:rPr>
        <w:t xml:space="preserve"> Pseudomonas aeruginosa</w:t>
      </w:r>
      <w:r w:rsidRPr="00FA15A9">
        <w:rPr>
          <w:rFonts w:ascii="Times New Roman" w:hAnsi="Times New Roman" w:cs="Times New Roman"/>
          <w:sz w:val="22"/>
          <w:szCs w:val="28"/>
        </w:rPr>
        <w:t>: Site-specific integration and use for engineering of reporter and expression strains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Plasmid. 2000; </w:t>
      </w:r>
      <w:r w:rsidRPr="00FA15A9">
        <w:rPr>
          <w:rFonts w:ascii="Times New Roman" w:hAnsi="Times New Roman" w:cs="Times New Roman"/>
          <w:b/>
          <w:sz w:val="22"/>
          <w:szCs w:val="28"/>
        </w:rPr>
        <w:t>43</w:t>
      </w:r>
      <w:r w:rsidRPr="00FA15A9">
        <w:rPr>
          <w:rFonts w:ascii="Times New Roman" w:hAnsi="Times New Roman" w:cs="Times New Roman"/>
          <w:sz w:val="22"/>
          <w:szCs w:val="28"/>
        </w:rPr>
        <w:t>: 59-72</w:t>
      </w:r>
      <w:bookmarkEnd w:id="6"/>
      <w:r w:rsidR="00D622BE" w:rsidRPr="00FA15A9">
        <w:rPr>
          <w:rFonts w:ascii="Times New Roman" w:hAnsi="Times New Roman" w:cs="Times New Roman"/>
          <w:sz w:val="22"/>
          <w:szCs w:val="28"/>
        </w:rPr>
        <w:t>. https://doi.org/10.1006/plas.1999.1441</w:t>
      </w:r>
    </w:p>
    <w:p w14:paraId="55872B15" w14:textId="38E01AFC" w:rsidR="00634EA2" w:rsidRPr="00FA15A9" w:rsidRDefault="00634EA2" w:rsidP="003D6115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7" w:name="_ENREF_8"/>
      <w:r w:rsidRPr="00FA15A9">
        <w:rPr>
          <w:rFonts w:ascii="Times New Roman" w:hAnsi="Times New Roman" w:cs="Times New Roman"/>
          <w:sz w:val="22"/>
          <w:szCs w:val="28"/>
        </w:rPr>
        <w:t>8.</w:t>
      </w:r>
      <w:r w:rsidRPr="00FA15A9">
        <w:rPr>
          <w:rFonts w:ascii="Times New Roman" w:hAnsi="Times New Roman" w:cs="Times New Roman"/>
          <w:sz w:val="22"/>
          <w:szCs w:val="28"/>
        </w:rPr>
        <w:tab/>
        <w:t xml:space="preserve">Choi K-H, Gaynor JB, White KG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>. A Tn7-based broad-range bacterial cloning and expression system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Nat Methods. 2005; </w:t>
      </w:r>
      <w:r w:rsidRPr="00FA15A9">
        <w:rPr>
          <w:rFonts w:ascii="Times New Roman" w:hAnsi="Times New Roman" w:cs="Times New Roman"/>
          <w:b/>
          <w:sz w:val="22"/>
          <w:szCs w:val="28"/>
        </w:rPr>
        <w:t>2</w:t>
      </w:r>
      <w:r w:rsidRPr="00FA15A9">
        <w:rPr>
          <w:rFonts w:ascii="Times New Roman" w:hAnsi="Times New Roman" w:cs="Times New Roman"/>
          <w:sz w:val="22"/>
          <w:szCs w:val="28"/>
        </w:rPr>
        <w:t>: 443-8</w:t>
      </w:r>
      <w:bookmarkEnd w:id="7"/>
      <w:r w:rsidR="00D622BE" w:rsidRPr="00FA15A9">
        <w:rPr>
          <w:rFonts w:ascii="Times New Roman" w:hAnsi="Times New Roman" w:cs="Times New Roman"/>
          <w:sz w:val="22"/>
          <w:szCs w:val="28"/>
        </w:rPr>
        <w:t>. https://doi.org/10.1038/nmeth765</w:t>
      </w:r>
    </w:p>
    <w:p w14:paraId="46FC55C3" w14:textId="5529B7B0" w:rsidR="00634EA2" w:rsidRPr="00FA15A9" w:rsidRDefault="00634EA2" w:rsidP="00D622BE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8" w:name="_ENREF_9"/>
      <w:r w:rsidRPr="00FA15A9">
        <w:rPr>
          <w:rFonts w:ascii="Times New Roman" w:hAnsi="Times New Roman" w:cs="Times New Roman"/>
          <w:sz w:val="22"/>
          <w:szCs w:val="28"/>
        </w:rPr>
        <w:t>9.</w:t>
      </w:r>
      <w:r w:rsidRPr="00FA15A9">
        <w:rPr>
          <w:rFonts w:ascii="Times New Roman" w:hAnsi="Times New Roman" w:cs="Times New Roman"/>
          <w:sz w:val="22"/>
          <w:szCs w:val="28"/>
        </w:rPr>
        <w:tab/>
        <w:t xml:space="preserve">Lagendijk EL, Validov S, Lamers GEM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>. Genetic tools for tagging Gram-negative bacteria with mCherry for visualization in vitro and in natural habitats, biofilm and pathogenicity studies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</w:t>
      </w:r>
      <w:r w:rsidR="00D622BE" w:rsidRPr="00FA15A9">
        <w:rPr>
          <w:rFonts w:ascii="Times New Roman" w:hAnsi="Times New Roman" w:cs="Times New Roman"/>
          <w:sz w:val="22"/>
          <w:szCs w:val="28"/>
        </w:rPr>
        <w:t xml:space="preserve">FEMS Microbiol Lett. </w:t>
      </w:r>
      <w:r w:rsidRPr="00FA15A9">
        <w:rPr>
          <w:rFonts w:ascii="Times New Roman" w:hAnsi="Times New Roman" w:cs="Times New Roman"/>
          <w:sz w:val="22"/>
          <w:szCs w:val="28"/>
        </w:rPr>
        <w:t xml:space="preserve">2010; </w:t>
      </w:r>
      <w:r w:rsidRPr="00FA15A9">
        <w:rPr>
          <w:rFonts w:ascii="Times New Roman" w:hAnsi="Times New Roman" w:cs="Times New Roman"/>
          <w:b/>
          <w:sz w:val="22"/>
          <w:szCs w:val="28"/>
        </w:rPr>
        <w:t>305</w:t>
      </w:r>
      <w:r w:rsidRPr="00FA15A9">
        <w:rPr>
          <w:rFonts w:ascii="Times New Roman" w:hAnsi="Times New Roman" w:cs="Times New Roman"/>
          <w:sz w:val="22"/>
          <w:szCs w:val="28"/>
        </w:rPr>
        <w:t>: 81-90</w:t>
      </w:r>
      <w:bookmarkEnd w:id="8"/>
      <w:r w:rsidR="00D622BE" w:rsidRPr="00FA15A9">
        <w:rPr>
          <w:rFonts w:ascii="Times New Roman" w:hAnsi="Times New Roman" w:cs="Times New Roman"/>
          <w:sz w:val="22"/>
          <w:szCs w:val="28"/>
        </w:rPr>
        <w:t>. https://doi.org/10.1111/j.1574-6968.2010.01916.x</w:t>
      </w:r>
    </w:p>
    <w:p w14:paraId="0A1CD8CF" w14:textId="0774492E" w:rsidR="00634EA2" w:rsidRPr="00FA15A9" w:rsidRDefault="00634EA2" w:rsidP="003D6115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9" w:name="_ENREF_10"/>
      <w:r w:rsidRPr="00FA15A9">
        <w:rPr>
          <w:rFonts w:ascii="Times New Roman" w:hAnsi="Times New Roman" w:cs="Times New Roman"/>
          <w:sz w:val="22"/>
          <w:szCs w:val="28"/>
        </w:rPr>
        <w:t>10.</w:t>
      </w:r>
      <w:r w:rsidRPr="00FA15A9">
        <w:rPr>
          <w:rFonts w:ascii="Times New Roman" w:hAnsi="Times New Roman" w:cs="Times New Roman"/>
          <w:sz w:val="22"/>
          <w:szCs w:val="28"/>
        </w:rPr>
        <w:tab/>
        <w:t xml:space="preserve">Qiu D, Damron FH, Mima T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>. P</w:t>
      </w:r>
      <w:r w:rsidRPr="00FA15A9">
        <w:rPr>
          <w:rFonts w:ascii="Times New Roman" w:hAnsi="Times New Roman" w:cs="Times New Roman"/>
          <w:sz w:val="22"/>
          <w:szCs w:val="28"/>
          <w:vertAlign w:val="subscript"/>
        </w:rPr>
        <w:t>BAD</w:t>
      </w:r>
      <w:r w:rsidRPr="00FA15A9">
        <w:rPr>
          <w:rFonts w:ascii="Times New Roman" w:hAnsi="Times New Roman" w:cs="Times New Roman"/>
          <w:sz w:val="22"/>
          <w:szCs w:val="28"/>
        </w:rPr>
        <w:t>-</w:t>
      </w:r>
      <w:r w:rsidR="00D622BE" w:rsidRPr="00FA15A9">
        <w:rPr>
          <w:rFonts w:ascii="Times New Roman" w:hAnsi="Times New Roman" w:cs="Times New Roman"/>
          <w:sz w:val="22"/>
          <w:szCs w:val="28"/>
        </w:rPr>
        <w:t>b</w:t>
      </w:r>
      <w:r w:rsidRPr="00FA15A9">
        <w:rPr>
          <w:rFonts w:ascii="Times New Roman" w:hAnsi="Times New Roman" w:cs="Times New Roman"/>
          <w:sz w:val="22"/>
          <w:szCs w:val="28"/>
        </w:rPr>
        <w:t xml:space="preserve">ased </w:t>
      </w:r>
      <w:r w:rsidR="00D622BE" w:rsidRPr="00FA15A9">
        <w:rPr>
          <w:rFonts w:ascii="Times New Roman" w:hAnsi="Times New Roman" w:cs="Times New Roman"/>
          <w:sz w:val="22"/>
          <w:szCs w:val="28"/>
        </w:rPr>
        <w:t>s</w:t>
      </w:r>
      <w:r w:rsidRPr="00FA15A9">
        <w:rPr>
          <w:rFonts w:ascii="Times New Roman" w:hAnsi="Times New Roman" w:cs="Times New Roman"/>
          <w:sz w:val="22"/>
          <w:szCs w:val="28"/>
        </w:rPr>
        <w:t xml:space="preserve">huttle </w:t>
      </w:r>
      <w:r w:rsidR="00D622BE" w:rsidRPr="00FA15A9">
        <w:rPr>
          <w:rFonts w:ascii="Times New Roman" w:hAnsi="Times New Roman" w:cs="Times New Roman"/>
          <w:sz w:val="22"/>
          <w:szCs w:val="28"/>
        </w:rPr>
        <w:t>v</w:t>
      </w:r>
      <w:r w:rsidRPr="00FA15A9">
        <w:rPr>
          <w:rFonts w:ascii="Times New Roman" w:hAnsi="Times New Roman" w:cs="Times New Roman"/>
          <w:sz w:val="22"/>
          <w:szCs w:val="28"/>
        </w:rPr>
        <w:t xml:space="preserve">ectors for </w:t>
      </w:r>
      <w:r w:rsidR="00D622BE" w:rsidRPr="00FA15A9">
        <w:rPr>
          <w:rFonts w:ascii="Times New Roman" w:hAnsi="Times New Roman" w:cs="Times New Roman"/>
          <w:sz w:val="22"/>
          <w:szCs w:val="28"/>
        </w:rPr>
        <w:t>f</w:t>
      </w:r>
      <w:r w:rsidRPr="00FA15A9">
        <w:rPr>
          <w:rFonts w:ascii="Times New Roman" w:hAnsi="Times New Roman" w:cs="Times New Roman"/>
          <w:sz w:val="22"/>
          <w:szCs w:val="28"/>
        </w:rPr>
        <w:t xml:space="preserve">unctional </w:t>
      </w:r>
      <w:r w:rsidR="00D622BE" w:rsidRPr="00FA15A9">
        <w:rPr>
          <w:rFonts w:ascii="Times New Roman" w:hAnsi="Times New Roman" w:cs="Times New Roman"/>
          <w:sz w:val="22"/>
          <w:szCs w:val="28"/>
        </w:rPr>
        <w:t>a</w:t>
      </w:r>
      <w:r w:rsidRPr="00FA15A9">
        <w:rPr>
          <w:rFonts w:ascii="Times New Roman" w:hAnsi="Times New Roman" w:cs="Times New Roman"/>
          <w:sz w:val="22"/>
          <w:szCs w:val="28"/>
        </w:rPr>
        <w:t xml:space="preserve">nalysis of </w:t>
      </w:r>
      <w:r w:rsidR="00D622BE" w:rsidRPr="00FA15A9">
        <w:rPr>
          <w:rFonts w:ascii="Times New Roman" w:hAnsi="Times New Roman" w:cs="Times New Roman"/>
          <w:sz w:val="22"/>
          <w:szCs w:val="28"/>
        </w:rPr>
        <w:t>t</w:t>
      </w:r>
      <w:r w:rsidRPr="00FA15A9">
        <w:rPr>
          <w:rFonts w:ascii="Times New Roman" w:hAnsi="Times New Roman" w:cs="Times New Roman"/>
          <w:sz w:val="22"/>
          <w:szCs w:val="28"/>
        </w:rPr>
        <w:t xml:space="preserve">oxic and </w:t>
      </w:r>
      <w:r w:rsidR="00D622BE" w:rsidRPr="00FA15A9">
        <w:rPr>
          <w:rFonts w:ascii="Times New Roman" w:hAnsi="Times New Roman" w:cs="Times New Roman"/>
          <w:sz w:val="22"/>
          <w:szCs w:val="28"/>
        </w:rPr>
        <w:t>h</w:t>
      </w:r>
      <w:r w:rsidRPr="00FA15A9">
        <w:rPr>
          <w:rFonts w:ascii="Times New Roman" w:hAnsi="Times New Roman" w:cs="Times New Roman"/>
          <w:sz w:val="22"/>
          <w:szCs w:val="28"/>
        </w:rPr>
        <w:t xml:space="preserve">ighly </w:t>
      </w:r>
      <w:r w:rsidR="00D622BE" w:rsidRPr="00FA15A9">
        <w:rPr>
          <w:rFonts w:ascii="Times New Roman" w:hAnsi="Times New Roman" w:cs="Times New Roman"/>
          <w:sz w:val="22"/>
          <w:szCs w:val="28"/>
        </w:rPr>
        <w:t>r</w:t>
      </w:r>
      <w:r w:rsidRPr="00FA15A9">
        <w:rPr>
          <w:rFonts w:ascii="Times New Roman" w:hAnsi="Times New Roman" w:cs="Times New Roman"/>
          <w:sz w:val="22"/>
          <w:szCs w:val="28"/>
        </w:rPr>
        <w:t xml:space="preserve">egulated </w:t>
      </w:r>
      <w:r w:rsidR="00D622BE" w:rsidRPr="00FA15A9">
        <w:rPr>
          <w:rFonts w:ascii="Times New Roman" w:hAnsi="Times New Roman" w:cs="Times New Roman"/>
          <w:sz w:val="22"/>
          <w:szCs w:val="28"/>
        </w:rPr>
        <w:t>g</w:t>
      </w:r>
      <w:r w:rsidRPr="00FA15A9">
        <w:rPr>
          <w:rFonts w:ascii="Times New Roman" w:hAnsi="Times New Roman" w:cs="Times New Roman"/>
          <w:sz w:val="22"/>
          <w:szCs w:val="28"/>
        </w:rPr>
        <w:t xml:space="preserve">enes in </w:t>
      </w:r>
      <w:r w:rsidRPr="00FA15A9">
        <w:rPr>
          <w:rFonts w:ascii="Times New Roman" w:hAnsi="Times New Roman" w:cs="Times New Roman"/>
          <w:i/>
          <w:iCs/>
          <w:sz w:val="22"/>
          <w:szCs w:val="28"/>
        </w:rPr>
        <w:t xml:space="preserve">Pseudomonas </w:t>
      </w:r>
      <w:r w:rsidRPr="00FA15A9">
        <w:rPr>
          <w:rFonts w:ascii="Times New Roman" w:hAnsi="Times New Roman" w:cs="Times New Roman"/>
          <w:sz w:val="22"/>
          <w:szCs w:val="28"/>
        </w:rPr>
        <w:t>and</w:t>
      </w:r>
      <w:r w:rsidRPr="00FA15A9">
        <w:rPr>
          <w:rFonts w:ascii="Times New Roman" w:hAnsi="Times New Roman" w:cs="Times New Roman"/>
          <w:i/>
          <w:iCs/>
          <w:sz w:val="22"/>
          <w:szCs w:val="28"/>
        </w:rPr>
        <w:t xml:space="preserve"> Burkholderia</w:t>
      </w:r>
      <w:r w:rsidRPr="00FA15A9">
        <w:rPr>
          <w:rFonts w:ascii="Times New Roman" w:hAnsi="Times New Roman" w:cs="Times New Roman"/>
          <w:sz w:val="22"/>
          <w:szCs w:val="28"/>
        </w:rPr>
        <w:t xml:space="preserve"> spp. and </w:t>
      </w:r>
      <w:r w:rsidR="00D622BE" w:rsidRPr="00FA15A9">
        <w:rPr>
          <w:rFonts w:ascii="Times New Roman" w:hAnsi="Times New Roman" w:cs="Times New Roman"/>
          <w:sz w:val="22"/>
          <w:szCs w:val="28"/>
        </w:rPr>
        <w:t>o</w:t>
      </w:r>
      <w:r w:rsidRPr="00FA15A9">
        <w:rPr>
          <w:rFonts w:ascii="Times New Roman" w:hAnsi="Times New Roman" w:cs="Times New Roman"/>
          <w:sz w:val="22"/>
          <w:szCs w:val="28"/>
        </w:rPr>
        <w:t xml:space="preserve">ther </w:t>
      </w:r>
      <w:r w:rsidR="00D622BE" w:rsidRPr="00FA15A9">
        <w:rPr>
          <w:rFonts w:ascii="Times New Roman" w:hAnsi="Times New Roman" w:cs="Times New Roman"/>
          <w:sz w:val="22"/>
          <w:szCs w:val="28"/>
        </w:rPr>
        <w:t>b</w:t>
      </w:r>
      <w:r w:rsidRPr="00FA15A9">
        <w:rPr>
          <w:rFonts w:ascii="Times New Roman" w:hAnsi="Times New Roman" w:cs="Times New Roman"/>
          <w:sz w:val="22"/>
          <w:szCs w:val="28"/>
        </w:rPr>
        <w:t>acteria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Pr="00FA15A9">
        <w:rPr>
          <w:rFonts w:ascii="Times New Roman" w:hAnsi="Times New Roman" w:cs="Times New Roman"/>
          <w:sz w:val="22"/>
          <w:szCs w:val="28"/>
        </w:rPr>
        <w:t xml:space="preserve"> </w:t>
      </w:r>
      <w:r w:rsidR="00D622BE" w:rsidRPr="00FA15A9">
        <w:rPr>
          <w:rFonts w:ascii="Times New Roman" w:hAnsi="Times New Roman" w:cs="Times New Roman"/>
          <w:sz w:val="22"/>
          <w:szCs w:val="28"/>
        </w:rPr>
        <w:t>Appl Environ Microbiol</w:t>
      </w:r>
      <w:r w:rsidRPr="00FA15A9">
        <w:rPr>
          <w:rFonts w:ascii="Times New Roman" w:hAnsi="Times New Roman" w:cs="Times New Roman"/>
          <w:sz w:val="22"/>
          <w:szCs w:val="28"/>
        </w:rPr>
        <w:t xml:space="preserve">. 2008; </w:t>
      </w:r>
      <w:r w:rsidRPr="00FA15A9">
        <w:rPr>
          <w:rFonts w:ascii="Times New Roman" w:hAnsi="Times New Roman" w:cs="Times New Roman"/>
          <w:b/>
          <w:sz w:val="22"/>
          <w:szCs w:val="28"/>
        </w:rPr>
        <w:t>74</w:t>
      </w:r>
      <w:r w:rsidRPr="00FA15A9">
        <w:rPr>
          <w:rFonts w:ascii="Times New Roman" w:hAnsi="Times New Roman" w:cs="Times New Roman"/>
          <w:sz w:val="22"/>
          <w:szCs w:val="28"/>
        </w:rPr>
        <w:t>: 7422-6</w:t>
      </w:r>
      <w:bookmarkEnd w:id="9"/>
      <w:r w:rsidR="00D622BE" w:rsidRPr="00FA15A9">
        <w:rPr>
          <w:rFonts w:ascii="Times New Roman" w:hAnsi="Times New Roman" w:cs="Times New Roman"/>
          <w:sz w:val="22"/>
          <w:szCs w:val="28"/>
        </w:rPr>
        <w:t xml:space="preserve">. </w:t>
      </w:r>
      <w:r w:rsidR="000A7F5B" w:rsidRPr="00FA15A9">
        <w:rPr>
          <w:rFonts w:ascii="Times New Roman" w:hAnsi="Times New Roman" w:cs="Times New Roman"/>
          <w:sz w:val="22"/>
          <w:szCs w:val="28"/>
        </w:rPr>
        <w:t>https://doi.org/10.1128/AEM.01369-08</w:t>
      </w:r>
    </w:p>
    <w:p w14:paraId="1AC4EC3A" w14:textId="4BC0BFFE" w:rsidR="00634EA2" w:rsidRPr="00FA15A9" w:rsidRDefault="00634EA2" w:rsidP="000A7F5B">
      <w:pPr>
        <w:pStyle w:val="EndNoteBibliography"/>
        <w:ind w:left="720" w:hanging="720"/>
        <w:jc w:val="left"/>
        <w:rPr>
          <w:rFonts w:ascii="Times New Roman" w:hAnsi="Times New Roman" w:cs="Times New Roman"/>
          <w:sz w:val="22"/>
          <w:szCs w:val="28"/>
        </w:rPr>
      </w:pPr>
      <w:bookmarkStart w:id="10" w:name="_ENREF_11"/>
      <w:r w:rsidRPr="00FA15A9">
        <w:rPr>
          <w:rFonts w:ascii="Times New Roman" w:hAnsi="Times New Roman" w:cs="Times New Roman"/>
          <w:sz w:val="22"/>
          <w:szCs w:val="28"/>
        </w:rPr>
        <w:t>11.</w:t>
      </w:r>
      <w:r w:rsidRPr="00FA15A9">
        <w:rPr>
          <w:rFonts w:ascii="Times New Roman" w:hAnsi="Times New Roman" w:cs="Times New Roman"/>
          <w:sz w:val="22"/>
          <w:szCs w:val="28"/>
        </w:rPr>
        <w:tab/>
        <w:t xml:space="preserve">Chua SL, Liu Y, Yam JKH </w:t>
      </w:r>
      <w:r w:rsidR="00D622BE" w:rsidRPr="00FA15A9">
        <w:rPr>
          <w:rFonts w:ascii="Times New Roman" w:hAnsi="Times New Roman" w:cs="Times New Roman"/>
          <w:i/>
          <w:iCs/>
          <w:sz w:val="22"/>
          <w:szCs w:val="28"/>
        </w:rPr>
        <w:t>et al</w:t>
      </w:r>
      <w:r w:rsidRPr="00FA15A9">
        <w:rPr>
          <w:rFonts w:ascii="Times New Roman" w:hAnsi="Times New Roman" w:cs="Times New Roman"/>
          <w:sz w:val="22"/>
          <w:szCs w:val="28"/>
        </w:rPr>
        <w:t>. Dispersed cells represent a distinct stage in the transition from bacterial biofilm to planktonic lifestyles</w:t>
      </w:r>
      <w:r w:rsidRPr="00FA15A9">
        <w:rPr>
          <w:rFonts w:ascii="Times New Roman" w:hAnsi="Times New Roman" w:cs="Times New Roman"/>
          <w:i/>
          <w:sz w:val="22"/>
          <w:szCs w:val="28"/>
        </w:rPr>
        <w:t>.</w:t>
      </w:r>
      <w:r w:rsidR="000A7F5B" w:rsidRPr="00FA15A9">
        <w:rPr>
          <w:rFonts w:ascii="Times New Roman" w:hAnsi="Times New Roman" w:cs="Times New Roman"/>
        </w:rPr>
        <w:t xml:space="preserve"> </w:t>
      </w:r>
      <w:r w:rsidR="000A7F5B" w:rsidRPr="00FA15A9">
        <w:rPr>
          <w:rFonts w:ascii="Times New Roman" w:hAnsi="Times New Roman" w:cs="Times New Roman"/>
          <w:sz w:val="22"/>
          <w:szCs w:val="28"/>
        </w:rPr>
        <w:t xml:space="preserve">Nat Commun. </w:t>
      </w:r>
      <w:r w:rsidRPr="00FA15A9">
        <w:rPr>
          <w:rFonts w:ascii="Times New Roman" w:hAnsi="Times New Roman" w:cs="Times New Roman"/>
          <w:sz w:val="22"/>
          <w:szCs w:val="28"/>
        </w:rPr>
        <w:t xml:space="preserve">2014; </w:t>
      </w:r>
      <w:r w:rsidRPr="00FA15A9">
        <w:rPr>
          <w:rFonts w:ascii="Times New Roman" w:hAnsi="Times New Roman" w:cs="Times New Roman"/>
          <w:b/>
          <w:sz w:val="22"/>
          <w:szCs w:val="28"/>
        </w:rPr>
        <w:t>5</w:t>
      </w:r>
      <w:r w:rsidRPr="00FA15A9">
        <w:rPr>
          <w:rFonts w:ascii="Times New Roman" w:hAnsi="Times New Roman" w:cs="Times New Roman"/>
          <w:sz w:val="22"/>
          <w:szCs w:val="28"/>
        </w:rPr>
        <w:t>: 4462</w:t>
      </w:r>
      <w:bookmarkEnd w:id="10"/>
      <w:r w:rsidR="000A7F5B" w:rsidRPr="00FA15A9">
        <w:rPr>
          <w:rFonts w:ascii="Times New Roman" w:hAnsi="Times New Roman" w:cs="Times New Roman"/>
          <w:sz w:val="22"/>
          <w:szCs w:val="28"/>
        </w:rPr>
        <w:t>. https://doi.org/10.1038/ncomms5462</w:t>
      </w:r>
    </w:p>
    <w:p w14:paraId="18AE3918" w14:textId="7596AF9F" w:rsidR="006B699A" w:rsidRPr="00FA15A9" w:rsidRDefault="00634EA2" w:rsidP="003D6115">
      <w:pPr>
        <w:jc w:val="left"/>
        <w:rPr>
          <w:rFonts w:ascii="Times New Roman" w:hAnsi="Times New Roman" w:cs="Times New Roman"/>
        </w:rPr>
      </w:pPr>
      <w:r w:rsidRPr="00FA15A9">
        <w:rPr>
          <w:rFonts w:ascii="Times New Roman" w:hAnsi="Times New Roman" w:cs="Times New Roman"/>
          <w:sz w:val="24"/>
          <w:szCs w:val="28"/>
        </w:rPr>
        <w:fldChar w:fldCharType="end"/>
      </w:r>
    </w:p>
    <w:sectPr w:rsidR="006B699A" w:rsidRPr="00FA15A9" w:rsidSect="00B225C6">
      <w:pgSz w:w="11906" w:h="16838"/>
      <w:pgMar w:top="1440" w:right="1558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BBE53" w14:textId="77777777" w:rsidR="003C349F" w:rsidRDefault="003C349F" w:rsidP="008333CD">
      <w:r>
        <w:separator/>
      </w:r>
    </w:p>
  </w:endnote>
  <w:endnote w:type="continuationSeparator" w:id="0">
    <w:p w14:paraId="73A9FBAB" w14:textId="77777777" w:rsidR="003C349F" w:rsidRDefault="003C349F" w:rsidP="00833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B4D70" w14:textId="77777777" w:rsidR="003C349F" w:rsidRDefault="003C349F" w:rsidP="008333CD">
      <w:r>
        <w:separator/>
      </w:r>
    </w:p>
  </w:footnote>
  <w:footnote w:type="continuationSeparator" w:id="0">
    <w:p w14:paraId="4AD23D8B" w14:textId="77777777" w:rsidR="003C349F" w:rsidRDefault="003C349F" w:rsidP="008333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80A3F"/>
    <w:multiLevelType w:val="hybridMultilevel"/>
    <w:tmpl w:val="73E20972"/>
    <w:lvl w:ilvl="0" w:tplc="B1E2A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05030379">
    <w:abstractNumId w:val="0"/>
  </w:num>
  <w:num w:numId="2" w16cid:durableId="5786842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for ISME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0tt9vsk2zxvee9pahpxzv2tpvz0s99z25s&quot;&gt;My EndNote Library Copy X9version&lt;record-ids&gt;&lt;item&gt;635&lt;/item&gt;&lt;item&gt;741&lt;/item&gt;&lt;item&gt;841&lt;/item&gt;&lt;item&gt;859&lt;/item&gt;&lt;item&gt;860&lt;/item&gt;&lt;item&gt;862&lt;/item&gt;&lt;item&gt;868&lt;/item&gt;&lt;item&gt;869&lt;/item&gt;&lt;item&gt;871&lt;/item&gt;&lt;item&gt;890&lt;/item&gt;&lt;/record-ids&gt;&lt;/item&gt;&lt;/Libraries&gt;"/>
  </w:docVars>
  <w:rsids>
    <w:rsidRoot w:val="00197CD0"/>
    <w:rsid w:val="0000149D"/>
    <w:rsid w:val="00003BC2"/>
    <w:rsid w:val="00005B4E"/>
    <w:rsid w:val="00043888"/>
    <w:rsid w:val="0004777D"/>
    <w:rsid w:val="000A552F"/>
    <w:rsid w:val="000A7F5B"/>
    <w:rsid w:val="000C5FA4"/>
    <w:rsid w:val="000D1E0F"/>
    <w:rsid w:val="000D31C6"/>
    <w:rsid w:val="000D5AE9"/>
    <w:rsid w:val="000F030A"/>
    <w:rsid w:val="00143B41"/>
    <w:rsid w:val="00156B7E"/>
    <w:rsid w:val="00197CD0"/>
    <w:rsid w:val="001E42E9"/>
    <w:rsid w:val="001E63E1"/>
    <w:rsid w:val="001F01DC"/>
    <w:rsid w:val="00226FED"/>
    <w:rsid w:val="0022762B"/>
    <w:rsid w:val="00232B33"/>
    <w:rsid w:val="002331F0"/>
    <w:rsid w:val="00236EC4"/>
    <w:rsid w:val="00242396"/>
    <w:rsid w:val="0027514C"/>
    <w:rsid w:val="002B3479"/>
    <w:rsid w:val="00362477"/>
    <w:rsid w:val="003703D7"/>
    <w:rsid w:val="00375C6B"/>
    <w:rsid w:val="003B09B1"/>
    <w:rsid w:val="003B234F"/>
    <w:rsid w:val="003C087F"/>
    <w:rsid w:val="003C349F"/>
    <w:rsid w:val="003D47F8"/>
    <w:rsid w:val="003D6115"/>
    <w:rsid w:val="003F4C85"/>
    <w:rsid w:val="00410F2A"/>
    <w:rsid w:val="004205C8"/>
    <w:rsid w:val="004206C9"/>
    <w:rsid w:val="00431D60"/>
    <w:rsid w:val="00454ED3"/>
    <w:rsid w:val="0046430F"/>
    <w:rsid w:val="00467CCA"/>
    <w:rsid w:val="00485D19"/>
    <w:rsid w:val="004956D9"/>
    <w:rsid w:val="004C1A5B"/>
    <w:rsid w:val="004D12F6"/>
    <w:rsid w:val="004D1E88"/>
    <w:rsid w:val="004D476B"/>
    <w:rsid w:val="004D4CD6"/>
    <w:rsid w:val="00500CB8"/>
    <w:rsid w:val="00515A2A"/>
    <w:rsid w:val="00554F23"/>
    <w:rsid w:val="00555FFA"/>
    <w:rsid w:val="00557E84"/>
    <w:rsid w:val="00593487"/>
    <w:rsid w:val="005A4408"/>
    <w:rsid w:val="005B42A7"/>
    <w:rsid w:val="005C6CF9"/>
    <w:rsid w:val="005E3F23"/>
    <w:rsid w:val="00614476"/>
    <w:rsid w:val="00623D64"/>
    <w:rsid w:val="00634EA2"/>
    <w:rsid w:val="00636853"/>
    <w:rsid w:val="006569E4"/>
    <w:rsid w:val="00681CDC"/>
    <w:rsid w:val="006A3392"/>
    <w:rsid w:val="006B699A"/>
    <w:rsid w:val="006E4B31"/>
    <w:rsid w:val="00720EF5"/>
    <w:rsid w:val="0072116E"/>
    <w:rsid w:val="00756055"/>
    <w:rsid w:val="00757362"/>
    <w:rsid w:val="007603E2"/>
    <w:rsid w:val="007C4DBF"/>
    <w:rsid w:val="007E402A"/>
    <w:rsid w:val="007F748C"/>
    <w:rsid w:val="00822EC9"/>
    <w:rsid w:val="00822F2C"/>
    <w:rsid w:val="008333CD"/>
    <w:rsid w:val="00860F6F"/>
    <w:rsid w:val="0087542A"/>
    <w:rsid w:val="00886436"/>
    <w:rsid w:val="0089451F"/>
    <w:rsid w:val="008968BE"/>
    <w:rsid w:val="008B71B7"/>
    <w:rsid w:val="0093256C"/>
    <w:rsid w:val="00941D14"/>
    <w:rsid w:val="009568FD"/>
    <w:rsid w:val="00961A5E"/>
    <w:rsid w:val="00963800"/>
    <w:rsid w:val="00976B0D"/>
    <w:rsid w:val="009832C9"/>
    <w:rsid w:val="00985D95"/>
    <w:rsid w:val="009C249E"/>
    <w:rsid w:val="009C612B"/>
    <w:rsid w:val="009D0652"/>
    <w:rsid w:val="009D57E5"/>
    <w:rsid w:val="00A2059C"/>
    <w:rsid w:val="00A311F4"/>
    <w:rsid w:val="00A374D1"/>
    <w:rsid w:val="00A4097E"/>
    <w:rsid w:val="00A46282"/>
    <w:rsid w:val="00A50047"/>
    <w:rsid w:val="00A835EB"/>
    <w:rsid w:val="00AB3B6D"/>
    <w:rsid w:val="00AB4089"/>
    <w:rsid w:val="00AD6BAE"/>
    <w:rsid w:val="00B225C6"/>
    <w:rsid w:val="00B346A1"/>
    <w:rsid w:val="00B8290A"/>
    <w:rsid w:val="00B93DE5"/>
    <w:rsid w:val="00BD2D77"/>
    <w:rsid w:val="00BD5095"/>
    <w:rsid w:val="00BE364A"/>
    <w:rsid w:val="00BF20EA"/>
    <w:rsid w:val="00BF6F97"/>
    <w:rsid w:val="00C03863"/>
    <w:rsid w:val="00C44E3A"/>
    <w:rsid w:val="00C67B75"/>
    <w:rsid w:val="00C75BCB"/>
    <w:rsid w:val="00C80B7D"/>
    <w:rsid w:val="00C85646"/>
    <w:rsid w:val="00C94C82"/>
    <w:rsid w:val="00C95377"/>
    <w:rsid w:val="00CC5068"/>
    <w:rsid w:val="00CE1960"/>
    <w:rsid w:val="00D21D5C"/>
    <w:rsid w:val="00D30200"/>
    <w:rsid w:val="00D31389"/>
    <w:rsid w:val="00D622BE"/>
    <w:rsid w:val="00D81A1B"/>
    <w:rsid w:val="00E06C76"/>
    <w:rsid w:val="00E1752B"/>
    <w:rsid w:val="00E22D72"/>
    <w:rsid w:val="00E609D6"/>
    <w:rsid w:val="00E65F33"/>
    <w:rsid w:val="00E86224"/>
    <w:rsid w:val="00E90593"/>
    <w:rsid w:val="00EA0B62"/>
    <w:rsid w:val="00EB102B"/>
    <w:rsid w:val="00ED3319"/>
    <w:rsid w:val="00EE18F3"/>
    <w:rsid w:val="00F0015F"/>
    <w:rsid w:val="00F306C9"/>
    <w:rsid w:val="00F65E19"/>
    <w:rsid w:val="00F70EC0"/>
    <w:rsid w:val="00F71DBC"/>
    <w:rsid w:val="00FA15A9"/>
    <w:rsid w:val="00FA7F1A"/>
    <w:rsid w:val="00FB056F"/>
    <w:rsid w:val="00FD5FF2"/>
    <w:rsid w:val="00FF0940"/>
    <w:rsid w:val="00FF7F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292B9"/>
  <w15:docId w15:val="{4603C437-5A8B-4F49-9A3B-AA038F13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55F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3C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333C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33C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33C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333CD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qFormat/>
    <w:rsid w:val="008333CD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333CD"/>
    <w:rPr>
      <w:color w:val="605E5C"/>
      <w:shd w:val="clear" w:color="auto" w:fill="E1DFDD"/>
    </w:rPr>
  </w:style>
  <w:style w:type="paragraph" w:styleId="a8">
    <w:name w:val="annotation text"/>
    <w:basedOn w:val="a"/>
    <w:link w:val="a9"/>
    <w:uiPriority w:val="99"/>
    <w:semiHidden/>
    <w:unhideWhenUsed/>
    <w:rsid w:val="00FD5FF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D5FF2"/>
  </w:style>
  <w:style w:type="character" w:styleId="aa">
    <w:name w:val="annotation reference"/>
    <w:basedOn w:val="a0"/>
    <w:uiPriority w:val="99"/>
    <w:semiHidden/>
    <w:unhideWhenUsed/>
    <w:rsid w:val="00FD5FF2"/>
    <w:rPr>
      <w:sz w:val="21"/>
      <w:szCs w:val="21"/>
    </w:rPr>
  </w:style>
  <w:style w:type="paragraph" w:styleId="ab">
    <w:name w:val="List Paragraph"/>
    <w:basedOn w:val="a"/>
    <w:uiPriority w:val="34"/>
    <w:qFormat/>
    <w:rsid w:val="00FD5FF2"/>
    <w:pPr>
      <w:ind w:firstLineChars="200" w:firstLine="420"/>
    </w:pPr>
  </w:style>
  <w:style w:type="character" w:styleId="ac">
    <w:name w:val="Unresolved Mention"/>
    <w:basedOn w:val="a0"/>
    <w:uiPriority w:val="99"/>
    <w:semiHidden/>
    <w:unhideWhenUsed/>
    <w:rsid w:val="00FF7FC5"/>
    <w:rPr>
      <w:color w:val="605E5C"/>
      <w:shd w:val="clear" w:color="auto" w:fill="E1DFDD"/>
    </w:rPr>
  </w:style>
  <w:style w:type="paragraph" w:customStyle="1" w:styleId="Default">
    <w:name w:val="Default"/>
    <w:rsid w:val="00C67B7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1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5</TotalTime>
  <Pages>3</Pages>
  <Words>3356</Words>
  <Characters>19135</Characters>
  <Application>Microsoft Office Word</Application>
  <DocSecurity>0</DocSecurity>
  <Lines>159</Lines>
  <Paragraphs>44</Paragraphs>
  <ScaleCrop>false</ScaleCrop>
  <Company/>
  <LinksUpToDate>false</LinksUpToDate>
  <CharactersWithSpaces>2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MS</dc:creator>
  <cp:keywords/>
  <dc:description/>
  <cp:lastModifiedBy>Mingxing Tang</cp:lastModifiedBy>
  <cp:revision>57</cp:revision>
  <dcterms:created xsi:type="dcterms:W3CDTF">2022-03-25T13:07:00Z</dcterms:created>
  <dcterms:modified xsi:type="dcterms:W3CDTF">2024-07-04T08:21:00Z</dcterms:modified>
</cp:coreProperties>
</file>